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D5151" w14:textId="43D1462C" w:rsidR="00CB25C2" w:rsidRPr="00CB25C2" w:rsidRDefault="00CB25C2" w:rsidP="00CB25C2">
      <w:pPr>
        <w:pStyle w:val="Body"/>
        <w:rPr>
          <w:rFonts w:cs="Times New Roman"/>
        </w:rPr>
      </w:pPr>
      <w:r w:rsidRPr="00CB25C2">
        <w:rPr>
          <w:rFonts w:cs="Times New Roman"/>
        </w:rPr>
        <w:t>Supplementary Data B: Data Collection Form</w:t>
      </w:r>
    </w:p>
    <w:p w14:paraId="4633C179" w14:textId="77777777" w:rsidR="00CB25C2" w:rsidRPr="00CB25C2" w:rsidRDefault="00CB25C2" w:rsidP="00CB25C2">
      <w:pPr>
        <w:pStyle w:val="Body"/>
        <w:rPr>
          <w:rFonts w:cs="Times New Roman"/>
          <w:b/>
          <w:bCs/>
          <w:sz w:val="20"/>
          <w:szCs w:val="20"/>
        </w:rPr>
      </w:pPr>
    </w:p>
    <w:p w14:paraId="2AC2E88D" w14:textId="288F7D79" w:rsidR="00F27121" w:rsidRPr="00CB25C2" w:rsidRDefault="00F27121" w:rsidP="00CB25C2">
      <w:pPr>
        <w:pStyle w:val="Body"/>
        <w:rPr>
          <w:rFonts w:eastAsia="Helvetica Neue" w:cs="Times New Roman"/>
          <w:b/>
          <w:bCs/>
          <w:sz w:val="20"/>
          <w:szCs w:val="20"/>
          <w:shd w:val="clear" w:color="auto" w:fill="FFFFFF"/>
        </w:rPr>
      </w:pPr>
      <w:r w:rsidRPr="00CB25C2">
        <w:rPr>
          <w:rFonts w:cs="Times New Roman"/>
          <w:b/>
          <w:bCs/>
          <w:sz w:val="20"/>
          <w:szCs w:val="20"/>
        </w:rPr>
        <w:t>General information</w:t>
      </w:r>
    </w:p>
    <w:tbl>
      <w:tblPr>
        <w:tblW w:w="9630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3791"/>
        <w:gridCol w:w="5839"/>
      </w:tblGrid>
      <w:tr w:rsidR="00F27121" w:rsidRPr="00CB25C2" w14:paraId="5DEFAC1B" w14:textId="77777777" w:rsidTr="00C52804">
        <w:trPr>
          <w:cantSplit/>
          <w:trHeight w:val="295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02265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  <w:t>Study ID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1446E0" w14:textId="77777777" w:rsidR="00F27121" w:rsidRPr="00CB25C2" w:rsidRDefault="00F27121" w:rsidP="00CB25C2">
            <w:pPr>
              <w:rPr>
                <w:sz w:val="20"/>
                <w:szCs w:val="20"/>
              </w:rPr>
            </w:pPr>
          </w:p>
        </w:tc>
      </w:tr>
      <w:tr w:rsidR="00F27121" w:rsidRPr="00CB25C2" w14:paraId="686FD79B" w14:textId="77777777" w:rsidTr="00C52804">
        <w:trPr>
          <w:cantSplit/>
          <w:trHeight w:val="295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AA7282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  <w:t>Title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7B1E0" w14:textId="77777777" w:rsidR="00F27121" w:rsidRPr="00CB25C2" w:rsidRDefault="00F27121" w:rsidP="00CB25C2">
            <w:pPr>
              <w:rPr>
                <w:sz w:val="20"/>
                <w:szCs w:val="20"/>
              </w:rPr>
            </w:pPr>
          </w:p>
        </w:tc>
      </w:tr>
      <w:tr w:rsidR="00F27121" w:rsidRPr="00CB25C2" w14:paraId="540FE56A" w14:textId="77777777" w:rsidTr="00C52804">
        <w:trPr>
          <w:cantSplit/>
          <w:trHeight w:val="295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AF519E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  <w:t>First author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DADAFC" w14:textId="77777777" w:rsidR="00F27121" w:rsidRPr="00CB25C2" w:rsidRDefault="00F27121" w:rsidP="00CB25C2">
            <w:pPr>
              <w:rPr>
                <w:sz w:val="20"/>
                <w:szCs w:val="20"/>
              </w:rPr>
            </w:pPr>
          </w:p>
        </w:tc>
      </w:tr>
      <w:tr w:rsidR="00F27121" w:rsidRPr="00CB25C2" w14:paraId="30BEBC26" w14:textId="77777777" w:rsidTr="00C52804">
        <w:trPr>
          <w:cantSplit/>
          <w:trHeight w:val="295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0F49E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  <w:t>Year published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151475" w14:textId="77777777" w:rsidR="00F27121" w:rsidRPr="00CB25C2" w:rsidRDefault="00F27121" w:rsidP="00CB25C2">
            <w:pPr>
              <w:rPr>
                <w:sz w:val="20"/>
                <w:szCs w:val="20"/>
              </w:rPr>
            </w:pPr>
          </w:p>
        </w:tc>
      </w:tr>
    </w:tbl>
    <w:p w14:paraId="0BBE4A5E" w14:textId="25A68C6E" w:rsidR="00F27121" w:rsidRPr="00CB25C2" w:rsidRDefault="00F27121" w:rsidP="00CB25C2">
      <w:pPr>
        <w:pStyle w:val="Default"/>
        <w:spacing w:before="0" w:line="240" w:lineRule="auto"/>
        <w:rPr>
          <w:rFonts w:ascii="Times New Roman" w:eastAsia="Helvetica" w:hAnsi="Times New Roman" w:cs="Times New Roman"/>
          <w:color w:val="2A2A2A"/>
          <w:sz w:val="20"/>
          <w:szCs w:val="20"/>
          <w:shd w:val="clear" w:color="auto" w:fill="FFFFFF"/>
        </w:rPr>
      </w:pPr>
    </w:p>
    <w:p w14:paraId="1E37AF99" w14:textId="77777777" w:rsidR="00F27121" w:rsidRPr="00CB25C2" w:rsidRDefault="00F27121" w:rsidP="00CB25C2">
      <w:pPr>
        <w:pStyle w:val="Body"/>
        <w:rPr>
          <w:rFonts w:eastAsia="Helvetica Neue" w:cs="Times New Roman"/>
          <w:b/>
          <w:bCs/>
          <w:sz w:val="20"/>
          <w:szCs w:val="20"/>
          <w:shd w:val="clear" w:color="auto" w:fill="FFFFFF"/>
        </w:rPr>
      </w:pPr>
      <w:r w:rsidRPr="00CB25C2">
        <w:rPr>
          <w:rFonts w:cs="Times New Roman"/>
          <w:b/>
          <w:bCs/>
          <w:sz w:val="20"/>
          <w:szCs w:val="20"/>
          <w:shd w:val="clear" w:color="auto" w:fill="FFFFFF"/>
        </w:rPr>
        <w:t>Study characteristics</w:t>
      </w: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3791"/>
        <w:gridCol w:w="5839"/>
      </w:tblGrid>
      <w:tr w:rsidR="00F27121" w:rsidRPr="00CB25C2" w14:paraId="552162E1" w14:textId="77777777" w:rsidTr="00C52804">
        <w:trPr>
          <w:cantSplit/>
          <w:trHeight w:val="481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843F1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  <w:t>Classification of disease severity - Atlanta criteria specified?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359B5" w14:textId="77777777" w:rsidR="00F27121" w:rsidRPr="00CB25C2" w:rsidRDefault="00F27121" w:rsidP="00CB25C2">
            <w:pPr>
              <w:pStyle w:val="TableStyle2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Yes</w:t>
            </w:r>
          </w:p>
          <w:p w14:paraId="0F05307A" w14:textId="77777777" w:rsidR="00F27121" w:rsidRPr="00CB25C2" w:rsidRDefault="00F27121" w:rsidP="00CB25C2">
            <w:pPr>
              <w:pStyle w:val="TableStyle2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No</w:t>
            </w:r>
          </w:p>
        </w:tc>
      </w:tr>
      <w:tr w:rsidR="00F27121" w:rsidRPr="00CB25C2" w14:paraId="7CB66E9A" w14:textId="77777777" w:rsidTr="00C52804">
        <w:trPr>
          <w:cantSplit/>
          <w:trHeight w:val="295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B322B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  <w:t>Methods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09310" w14:textId="77777777" w:rsidR="00F27121" w:rsidRPr="00CB25C2" w:rsidRDefault="00F27121" w:rsidP="00CB25C2">
            <w:pPr>
              <w:rPr>
                <w:sz w:val="20"/>
                <w:szCs w:val="20"/>
              </w:rPr>
            </w:pPr>
          </w:p>
        </w:tc>
      </w:tr>
      <w:tr w:rsidR="00F27121" w:rsidRPr="00CB25C2" w14:paraId="11C0227B" w14:textId="77777777" w:rsidTr="00C52804">
        <w:trPr>
          <w:cantSplit/>
          <w:trHeight w:val="1441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E0713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4F4F4"/>
              </w:rPr>
              <w:t>Primary study focus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25929" w14:textId="77777777" w:rsidR="00F27121" w:rsidRPr="00CB25C2" w:rsidRDefault="00F27121" w:rsidP="00CB25C2">
            <w:pPr>
              <w:pStyle w:val="TableStyle2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Cytokine</w:t>
            </w:r>
          </w:p>
          <w:p w14:paraId="06C38471" w14:textId="77777777" w:rsidR="00F27121" w:rsidRPr="00CB25C2" w:rsidRDefault="00F27121" w:rsidP="00CB25C2">
            <w:pPr>
              <w:pStyle w:val="TableStyle2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</w:t>
            </w:r>
            <w:r w:rsidRPr="00CB25C2">
              <w:rPr>
                <w:rFonts w:ascii="Times New Roman" w:hAnsi="Times New Roman" w:cs="Times New Roman"/>
                <w:lang w:val="it-IT"/>
              </w:rPr>
              <w:t xml:space="preserve">Innate </w:t>
            </w:r>
            <w:proofErr w:type="spellStart"/>
            <w:r w:rsidRPr="00CB25C2">
              <w:rPr>
                <w:rFonts w:ascii="Times New Roman" w:hAnsi="Times New Roman" w:cs="Times New Roman"/>
                <w:lang w:val="it-IT"/>
              </w:rPr>
              <w:t>immunity</w:t>
            </w:r>
            <w:proofErr w:type="spellEnd"/>
          </w:p>
          <w:p w14:paraId="15BC90FC" w14:textId="77777777" w:rsidR="00F27121" w:rsidRPr="00CB25C2" w:rsidRDefault="00F27121" w:rsidP="00CB25C2">
            <w:pPr>
              <w:pStyle w:val="TableStyle2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Leukocyte mediated</w:t>
            </w:r>
          </w:p>
          <w:p w14:paraId="7E12D448" w14:textId="77777777" w:rsidR="00F27121" w:rsidRPr="00CB25C2" w:rsidRDefault="00F27121" w:rsidP="00CB25C2">
            <w:pPr>
              <w:pStyle w:val="TableStyle2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Genetic</w:t>
            </w:r>
          </w:p>
          <w:p w14:paraId="3366CBF6" w14:textId="77777777" w:rsidR="00F27121" w:rsidRPr="00CB25C2" w:rsidRDefault="00F27121" w:rsidP="00CB25C2">
            <w:pPr>
              <w:pStyle w:val="TableStyle2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B25C2">
              <w:rPr>
                <w:rFonts w:ascii="Times New Roman" w:hAnsi="Times New Roman" w:cs="Times New Roman"/>
                <w:lang w:val="it-IT"/>
              </w:rPr>
              <w:t>Gut</w:t>
            </w:r>
            <w:proofErr w:type="spellEnd"/>
            <w:r w:rsidRPr="00CB25C2"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 w:rsidRPr="00CB25C2">
              <w:rPr>
                <w:rFonts w:ascii="Times New Roman" w:hAnsi="Times New Roman" w:cs="Times New Roman"/>
                <w:lang w:val="it-IT"/>
              </w:rPr>
              <w:t>permeability</w:t>
            </w:r>
            <w:proofErr w:type="spellEnd"/>
          </w:p>
          <w:p w14:paraId="09AB7550" w14:textId="77777777" w:rsidR="00F27121" w:rsidRPr="00CB25C2" w:rsidRDefault="00F27121" w:rsidP="00CB25C2">
            <w:pPr>
              <w:pStyle w:val="TableStyle2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</w:t>
            </w:r>
            <w:r w:rsidRPr="00CB25C2">
              <w:rPr>
                <w:rFonts w:ascii="Times New Roman" w:hAnsi="Times New Roman" w:cs="Times New Roman"/>
                <w:lang w:val="fr-FR"/>
              </w:rPr>
              <w:t>Intervention</w:t>
            </w:r>
          </w:p>
        </w:tc>
      </w:tr>
      <w:tr w:rsidR="00F27121" w:rsidRPr="00CB25C2" w14:paraId="0FBFEEDA" w14:textId="77777777" w:rsidTr="00C52804">
        <w:trPr>
          <w:cantSplit/>
          <w:trHeight w:val="1441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786CD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4F4F4"/>
              </w:rPr>
              <w:t>Additional study domain(s)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FB3034" w14:textId="77777777" w:rsidR="00F27121" w:rsidRPr="00CB25C2" w:rsidRDefault="00F27121" w:rsidP="00CB25C2">
            <w:pPr>
              <w:pStyle w:val="TableStyle2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Cytokine</w:t>
            </w:r>
          </w:p>
          <w:p w14:paraId="0B750A8B" w14:textId="77777777" w:rsidR="00F27121" w:rsidRPr="00CB25C2" w:rsidRDefault="00F27121" w:rsidP="00CB25C2">
            <w:pPr>
              <w:pStyle w:val="TableStyle2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</w:t>
            </w:r>
            <w:r w:rsidRPr="00CB25C2">
              <w:rPr>
                <w:rFonts w:ascii="Times New Roman" w:hAnsi="Times New Roman" w:cs="Times New Roman"/>
                <w:lang w:val="it-IT"/>
              </w:rPr>
              <w:t xml:space="preserve">Innate </w:t>
            </w:r>
            <w:proofErr w:type="spellStart"/>
            <w:r w:rsidRPr="00CB25C2">
              <w:rPr>
                <w:rFonts w:ascii="Times New Roman" w:hAnsi="Times New Roman" w:cs="Times New Roman"/>
                <w:lang w:val="it-IT"/>
              </w:rPr>
              <w:t>immunity</w:t>
            </w:r>
            <w:proofErr w:type="spellEnd"/>
          </w:p>
          <w:p w14:paraId="24222D32" w14:textId="77777777" w:rsidR="00F27121" w:rsidRPr="00CB25C2" w:rsidRDefault="00F27121" w:rsidP="00CB25C2">
            <w:pPr>
              <w:pStyle w:val="TableStyle2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Leukocyte mediated</w:t>
            </w:r>
          </w:p>
          <w:p w14:paraId="4E2CA191" w14:textId="77777777" w:rsidR="00F27121" w:rsidRPr="00CB25C2" w:rsidRDefault="00F27121" w:rsidP="00CB25C2">
            <w:pPr>
              <w:pStyle w:val="TableStyle2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Genetic</w:t>
            </w:r>
          </w:p>
          <w:p w14:paraId="213F1FAE" w14:textId="77777777" w:rsidR="00F27121" w:rsidRPr="00CB25C2" w:rsidRDefault="00F27121" w:rsidP="00CB25C2">
            <w:pPr>
              <w:pStyle w:val="TableStyle2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B25C2">
              <w:rPr>
                <w:rFonts w:ascii="Times New Roman" w:hAnsi="Times New Roman" w:cs="Times New Roman"/>
                <w:lang w:val="it-IT"/>
              </w:rPr>
              <w:t>Gut</w:t>
            </w:r>
            <w:proofErr w:type="spellEnd"/>
            <w:r w:rsidRPr="00CB25C2"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 w:rsidRPr="00CB25C2">
              <w:rPr>
                <w:rFonts w:ascii="Times New Roman" w:hAnsi="Times New Roman" w:cs="Times New Roman"/>
                <w:lang w:val="it-IT"/>
              </w:rPr>
              <w:t>permeability</w:t>
            </w:r>
            <w:proofErr w:type="spellEnd"/>
          </w:p>
          <w:p w14:paraId="0DAF0E30" w14:textId="77777777" w:rsidR="00F27121" w:rsidRPr="00CB25C2" w:rsidRDefault="00F27121" w:rsidP="00CB25C2">
            <w:pPr>
              <w:pStyle w:val="TableStyle2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</w:t>
            </w:r>
            <w:r w:rsidRPr="00CB25C2">
              <w:rPr>
                <w:rFonts w:ascii="Times New Roman" w:hAnsi="Times New Roman" w:cs="Times New Roman"/>
                <w:lang w:val="fr-FR"/>
              </w:rPr>
              <w:t>Intervention</w:t>
            </w:r>
          </w:p>
        </w:tc>
      </w:tr>
      <w:tr w:rsidR="00F27121" w:rsidRPr="00CB25C2" w14:paraId="1D4237FC" w14:textId="77777777" w:rsidTr="00C52804">
        <w:trPr>
          <w:cantSplit/>
          <w:trHeight w:val="1201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AE980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4F4F4"/>
              </w:rPr>
              <w:t>Types of samples collected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CB834" w14:textId="77777777" w:rsidR="00F27121" w:rsidRPr="00CB25C2" w:rsidRDefault="00F27121" w:rsidP="00CB25C2">
            <w:pPr>
              <w:pStyle w:val="TableStyle2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Plasma</w:t>
            </w:r>
          </w:p>
          <w:p w14:paraId="54D38186" w14:textId="77777777" w:rsidR="00F27121" w:rsidRPr="00CB25C2" w:rsidRDefault="00F27121" w:rsidP="00CB25C2">
            <w:pPr>
              <w:pStyle w:val="TableStyle2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Whole blood</w:t>
            </w:r>
          </w:p>
          <w:p w14:paraId="511CDB54" w14:textId="77777777" w:rsidR="00F27121" w:rsidRPr="00CB25C2" w:rsidRDefault="00F27121" w:rsidP="00CB25C2">
            <w:pPr>
              <w:pStyle w:val="TableStyle2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Tissue</w:t>
            </w:r>
          </w:p>
          <w:p w14:paraId="5B1703B3" w14:textId="77777777" w:rsidR="00F27121" w:rsidRPr="00CB25C2" w:rsidRDefault="00F27121" w:rsidP="00CB25C2">
            <w:pPr>
              <w:pStyle w:val="TableStyle2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Radiology</w:t>
            </w:r>
          </w:p>
          <w:p w14:paraId="1CF5D03B" w14:textId="77777777" w:rsidR="00F27121" w:rsidRPr="00CB25C2" w:rsidRDefault="00F27121" w:rsidP="00CB25C2">
            <w:pPr>
              <w:pStyle w:val="TableStyle2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Other</w:t>
            </w:r>
          </w:p>
        </w:tc>
      </w:tr>
      <w:tr w:rsidR="00F27121" w:rsidRPr="00CB25C2" w14:paraId="1A1F9285" w14:textId="77777777" w:rsidTr="00C52804">
        <w:trPr>
          <w:cantSplit/>
          <w:trHeight w:val="1441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A7C24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4F4F4"/>
              </w:rPr>
              <w:t>Study design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93064" w14:textId="77777777" w:rsidR="00F27121" w:rsidRPr="00CB25C2" w:rsidRDefault="00F27121" w:rsidP="00CB25C2">
            <w:pPr>
              <w:pStyle w:val="TableStyle2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Randomised controlled trial</w:t>
            </w:r>
          </w:p>
          <w:p w14:paraId="273258D3" w14:textId="77777777" w:rsidR="00F27121" w:rsidRPr="00CB25C2" w:rsidRDefault="00F27121" w:rsidP="00CB25C2">
            <w:pPr>
              <w:pStyle w:val="TableStyle2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Pseudo-RCT</w:t>
            </w:r>
          </w:p>
          <w:p w14:paraId="51867117" w14:textId="77777777" w:rsidR="00F27121" w:rsidRPr="00CB25C2" w:rsidRDefault="00F27121" w:rsidP="00CB25C2">
            <w:pPr>
              <w:pStyle w:val="TableStyle2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Cohort study (prospective or retrospective)</w:t>
            </w:r>
          </w:p>
          <w:p w14:paraId="2DAD626A" w14:textId="77777777" w:rsidR="00F27121" w:rsidRPr="00CB25C2" w:rsidRDefault="00F27121" w:rsidP="00CB25C2">
            <w:pPr>
              <w:pStyle w:val="TableStyle2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Case control study</w:t>
            </w:r>
          </w:p>
          <w:p w14:paraId="6FA534ED" w14:textId="77777777" w:rsidR="00F27121" w:rsidRPr="00CB25C2" w:rsidRDefault="00F27121" w:rsidP="00CB25C2">
            <w:pPr>
              <w:pStyle w:val="TableStyle2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Case series</w:t>
            </w:r>
          </w:p>
          <w:p w14:paraId="2FEC5FAF" w14:textId="77777777" w:rsidR="00F27121" w:rsidRPr="00CB25C2" w:rsidRDefault="00F27121" w:rsidP="00CB25C2">
            <w:pPr>
              <w:pStyle w:val="TableStyle2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Other</w:t>
            </w:r>
          </w:p>
        </w:tc>
      </w:tr>
      <w:tr w:rsidR="00F27121" w:rsidRPr="00CB25C2" w14:paraId="4C2BB120" w14:textId="77777777" w:rsidTr="00C52804">
        <w:trPr>
          <w:cantSplit/>
          <w:trHeight w:val="295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4B8E8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4F4F4"/>
              </w:rPr>
              <w:t>Number of centres/hospitals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665CA" w14:textId="77777777" w:rsidR="00F27121" w:rsidRPr="00CB25C2" w:rsidRDefault="00F27121" w:rsidP="00CB25C2">
            <w:pPr>
              <w:rPr>
                <w:sz w:val="20"/>
                <w:szCs w:val="20"/>
              </w:rPr>
            </w:pPr>
          </w:p>
        </w:tc>
      </w:tr>
      <w:tr w:rsidR="00F27121" w:rsidRPr="00CB25C2" w14:paraId="7FF9D090" w14:textId="77777777" w:rsidTr="00C52804">
        <w:trPr>
          <w:cantSplit/>
          <w:trHeight w:val="295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7020D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4F4F4"/>
              </w:rPr>
              <w:t>Country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567601" w14:textId="77777777" w:rsidR="00F27121" w:rsidRPr="00CB25C2" w:rsidRDefault="00F27121" w:rsidP="00CB25C2">
            <w:pPr>
              <w:rPr>
                <w:sz w:val="20"/>
                <w:szCs w:val="20"/>
              </w:rPr>
            </w:pPr>
          </w:p>
        </w:tc>
      </w:tr>
      <w:tr w:rsidR="00F27121" w:rsidRPr="00CB25C2" w14:paraId="48422DB6" w14:textId="77777777" w:rsidTr="00C52804">
        <w:trPr>
          <w:cantSplit/>
          <w:trHeight w:val="295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31A1A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  <w:t>Participants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D1F9A" w14:textId="77777777" w:rsidR="00F27121" w:rsidRPr="00CB25C2" w:rsidRDefault="00F27121" w:rsidP="00CB25C2">
            <w:pPr>
              <w:rPr>
                <w:sz w:val="20"/>
                <w:szCs w:val="20"/>
              </w:rPr>
            </w:pPr>
          </w:p>
        </w:tc>
      </w:tr>
      <w:tr w:rsidR="00F27121" w:rsidRPr="00CB25C2" w14:paraId="5007558B" w14:textId="77777777" w:rsidTr="00C52804">
        <w:trPr>
          <w:cantSplit/>
          <w:trHeight w:val="961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085FF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4F4F4"/>
              </w:rPr>
              <w:lastRenderedPageBreak/>
              <w:t>Pancreatitis severity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14A2D" w14:textId="77777777" w:rsidR="00F27121" w:rsidRPr="00CB25C2" w:rsidRDefault="00F27121" w:rsidP="00CB25C2">
            <w:pPr>
              <w:pStyle w:val="TableStyle2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Mild</w:t>
            </w:r>
          </w:p>
          <w:p w14:paraId="10075F37" w14:textId="77777777" w:rsidR="00F27121" w:rsidRPr="00CB25C2" w:rsidRDefault="00F27121" w:rsidP="00CB25C2">
            <w:pPr>
              <w:pStyle w:val="TableStyle2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Moderate</w:t>
            </w:r>
          </w:p>
          <w:p w14:paraId="05DC83AC" w14:textId="77777777" w:rsidR="00F27121" w:rsidRPr="00CB25C2" w:rsidRDefault="00F27121" w:rsidP="00CB25C2">
            <w:pPr>
              <w:pStyle w:val="TableStyle2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Severe</w:t>
            </w:r>
          </w:p>
          <w:p w14:paraId="77B403EB" w14:textId="77777777" w:rsidR="00F27121" w:rsidRPr="00CB25C2" w:rsidRDefault="00F27121" w:rsidP="00CB25C2">
            <w:pPr>
              <w:pStyle w:val="TableStyle2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Not specified</w:t>
            </w:r>
          </w:p>
        </w:tc>
      </w:tr>
      <w:tr w:rsidR="00F27121" w:rsidRPr="00CB25C2" w14:paraId="7596BF53" w14:textId="77777777" w:rsidTr="00C52804">
        <w:trPr>
          <w:cantSplit/>
          <w:trHeight w:val="295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9830C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4F4F4"/>
              </w:rPr>
              <w:t>Time since symptom onset (days)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53D20" w14:textId="77777777" w:rsidR="00F27121" w:rsidRPr="00CB25C2" w:rsidRDefault="00F27121" w:rsidP="00CB25C2">
            <w:pPr>
              <w:rPr>
                <w:sz w:val="20"/>
                <w:szCs w:val="20"/>
              </w:rPr>
            </w:pPr>
          </w:p>
        </w:tc>
      </w:tr>
      <w:tr w:rsidR="00F27121" w:rsidRPr="00CB25C2" w14:paraId="1728B21B" w14:textId="77777777" w:rsidTr="00C52804">
        <w:trPr>
          <w:cantSplit/>
          <w:trHeight w:val="1441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6D707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4F4F4"/>
              </w:rPr>
              <w:t>Pancreatitis aetiology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3F564" w14:textId="77777777" w:rsidR="00F27121" w:rsidRPr="00CB25C2" w:rsidRDefault="00F27121" w:rsidP="00CB25C2">
            <w:pPr>
              <w:pStyle w:val="TableStyle2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Biliary/gallstone</w:t>
            </w:r>
          </w:p>
          <w:p w14:paraId="1949F2F8" w14:textId="77777777" w:rsidR="00F27121" w:rsidRPr="00CB25C2" w:rsidRDefault="00F27121" w:rsidP="00CB25C2">
            <w:pPr>
              <w:pStyle w:val="TableStyle2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Alcohol</w:t>
            </w:r>
          </w:p>
          <w:p w14:paraId="44FACE50" w14:textId="77777777" w:rsidR="00F27121" w:rsidRPr="00CB25C2" w:rsidRDefault="00F27121" w:rsidP="00CB25C2">
            <w:pPr>
              <w:pStyle w:val="TableStyle2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Post-ERCP</w:t>
            </w:r>
          </w:p>
          <w:p w14:paraId="64C9B212" w14:textId="77777777" w:rsidR="00F27121" w:rsidRPr="00CB25C2" w:rsidRDefault="00F27121" w:rsidP="00CB25C2">
            <w:pPr>
              <w:pStyle w:val="TableStyle2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Drug-induced</w:t>
            </w:r>
          </w:p>
          <w:p w14:paraId="28C142AB" w14:textId="77777777" w:rsidR="00F27121" w:rsidRPr="00CB25C2" w:rsidRDefault="00F27121" w:rsidP="00CB25C2">
            <w:pPr>
              <w:pStyle w:val="TableStyle2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</w:t>
            </w:r>
            <w:r w:rsidRPr="00CB25C2">
              <w:rPr>
                <w:rFonts w:ascii="Times New Roman" w:hAnsi="Times New Roman" w:cs="Times New Roman"/>
                <w:lang w:val="it-IT"/>
              </w:rPr>
              <w:t>Hypertriglyceridaemia</w:t>
            </w:r>
          </w:p>
          <w:p w14:paraId="192763B4" w14:textId="77777777" w:rsidR="00F27121" w:rsidRPr="00CB25C2" w:rsidRDefault="00F27121" w:rsidP="00CB25C2">
            <w:pPr>
              <w:pStyle w:val="TableStyle2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Other</w:t>
            </w:r>
          </w:p>
        </w:tc>
      </w:tr>
      <w:tr w:rsidR="00F27121" w:rsidRPr="00CB25C2" w14:paraId="749B6575" w14:textId="77777777" w:rsidTr="00C52804">
        <w:trPr>
          <w:cantSplit/>
          <w:trHeight w:val="295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574C0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4F4F4"/>
              </w:rPr>
              <w:t>Ethnic subset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CB367" w14:textId="77777777" w:rsidR="00F27121" w:rsidRPr="00CB25C2" w:rsidRDefault="00F27121" w:rsidP="00CB25C2">
            <w:pPr>
              <w:rPr>
                <w:sz w:val="20"/>
                <w:szCs w:val="20"/>
              </w:rPr>
            </w:pPr>
          </w:p>
        </w:tc>
      </w:tr>
      <w:tr w:rsidR="00F27121" w:rsidRPr="00CB25C2" w14:paraId="343BB9ED" w14:textId="77777777" w:rsidTr="00C52804">
        <w:trPr>
          <w:cantSplit/>
          <w:trHeight w:val="295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904134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4F4F4"/>
              </w:rPr>
              <w:t>Total number of participants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21992" w14:textId="77777777" w:rsidR="00F27121" w:rsidRPr="00CB25C2" w:rsidRDefault="00F27121" w:rsidP="00CB25C2">
            <w:pPr>
              <w:rPr>
                <w:sz w:val="20"/>
                <w:szCs w:val="20"/>
              </w:rPr>
            </w:pPr>
          </w:p>
        </w:tc>
      </w:tr>
      <w:tr w:rsidR="00F27121" w:rsidRPr="00CB25C2" w14:paraId="44560D46" w14:textId="77777777" w:rsidTr="00C52804">
        <w:trPr>
          <w:cantSplit/>
          <w:trHeight w:val="481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8824D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4F4F4"/>
              </w:rPr>
              <w:t>Control group present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8BAF92" w14:textId="77777777" w:rsidR="00F27121" w:rsidRPr="00CB25C2" w:rsidRDefault="00F27121" w:rsidP="00CB25C2">
            <w:pPr>
              <w:pStyle w:val="TableStyle2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Yes</w:t>
            </w:r>
          </w:p>
          <w:p w14:paraId="31DB4796" w14:textId="77777777" w:rsidR="00F27121" w:rsidRPr="00CB25C2" w:rsidRDefault="00F27121" w:rsidP="00CB25C2">
            <w:pPr>
              <w:pStyle w:val="TableStyle2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No</w:t>
            </w:r>
          </w:p>
        </w:tc>
      </w:tr>
    </w:tbl>
    <w:p w14:paraId="4BB637F6" w14:textId="01662E0F" w:rsidR="00F27121" w:rsidRPr="00CB25C2" w:rsidRDefault="00F27121" w:rsidP="00CB25C2">
      <w:pPr>
        <w:pStyle w:val="Default"/>
        <w:spacing w:before="0" w:line="240" w:lineRule="auto"/>
        <w:rPr>
          <w:rFonts w:ascii="Times New Roman" w:eastAsia="Helvetica" w:hAnsi="Times New Roman" w:cs="Times New Roman"/>
          <w:color w:val="2A2A2A"/>
          <w:sz w:val="20"/>
          <w:szCs w:val="20"/>
          <w:shd w:val="clear" w:color="auto" w:fill="FFFFFF"/>
        </w:rPr>
      </w:pPr>
    </w:p>
    <w:p w14:paraId="288DBF65" w14:textId="77777777" w:rsidR="00F27121" w:rsidRPr="00CB25C2" w:rsidRDefault="00F27121" w:rsidP="00CB25C2">
      <w:pPr>
        <w:pStyle w:val="Body"/>
        <w:rPr>
          <w:rFonts w:eastAsia="Helvetica Neue" w:cs="Times New Roman"/>
          <w:b/>
          <w:bCs/>
          <w:sz w:val="20"/>
          <w:szCs w:val="20"/>
        </w:rPr>
      </w:pPr>
      <w:r w:rsidRPr="00CB25C2">
        <w:rPr>
          <w:rFonts w:cs="Times New Roman"/>
          <w:b/>
          <w:bCs/>
          <w:sz w:val="20"/>
          <w:szCs w:val="20"/>
        </w:rPr>
        <w:t>Cytokine studies</w:t>
      </w: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3791"/>
        <w:gridCol w:w="5839"/>
      </w:tblGrid>
      <w:tr w:rsidR="00F27121" w:rsidRPr="00CB25C2" w14:paraId="266A2FEA" w14:textId="77777777" w:rsidTr="00C52804">
        <w:trPr>
          <w:cantSplit/>
          <w:trHeight w:val="481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4562A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  <w:t>Time points clearly specified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A663F" w14:textId="77777777" w:rsidR="00F27121" w:rsidRPr="00CB25C2" w:rsidRDefault="00F27121" w:rsidP="00CB25C2">
            <w:pPr>
              <w:pStyle w:val="TableStyle2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Yes</w:t>
            </w:r>
          </w:p>
          <w:p w14:paraId="76514252" w14:textId="77777777" w:rsidR="00F27121" w:rsidRPr="00CB25C2" w:rsidRDefault="00F27121" w:rsidP="00CB25C2">
            <w:pPr>
              <w:pStyle w:val="TableStyle2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No</w:t>
            </w:r>
          </w:p>
        </w:tc>
      </w:tr>
      <w:tr w:rsidR="00F27121" w:rsidRPr="00CB25C2" w14:paraId="75F450BC" w14:textId="77777777" w:rsidTr="00C52804">
        <w:trPr>
          <w:cantSplit/>
          <w:trHeight w:val="2058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BCDBAE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  <w:t>Time points of cytokine measurement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47A7A" w14:textId="77777777" w:rsidR="00F27121" w:rsidRPr="00CB25C2" w:rsidRDefault="00F27121" w:rsidP="00CB25C2">
            <w:pPr>
              <w:pStyle w:val="TableStyle2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Day 0                    </w:t>
            </w:r>
            <w:r w:rsidRPr="00CB25C2">
              <w:rPr>
                <w:rFonts w:ascii="Segoe UI Symbol" w:hAnsi="Segoe UI Symbol" w:cs="Segoe UI Symbol"/>
                <w:position w:val="2"/>
              </w:rPr>
              <w:t>☐</w:t>
            </w:r>
            <w:r w:rsidRPr="00CB25C2">
              <w:rPr>
                <w:rFonts w:ascii="Times New Roman" w:hAnsi="Times New Roman" w:cs="Times New Roman"/>
              </w:rPr>
              <w:t xml:space="preserve"> Day 8 </w:t>
            </w:r>
          </w:p>
          <w:p w14:paraId="081B731D" w14:textId="77777777" w:rsidR="00F27121" w:rsidRPr="00CB25C2" w:rsidRDefault="00F27121" w:rsidP="00CB25C2">
            <w:pPr>
              <w:pStyle w:val="TableStyle2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Day 1                    </w:t>
            </w:r>
            <w:r w:rsidRPr="00CB25C2">
              <w:rPr>
                <w:rFonts w:ascii="Segoe UI Symbol" w:hAnsi="Segoe UI Symbol" w:cs="Segoe UI Symbol"/>
                <w:position w:val="2"/>
              </w:rPr>
              <w:t>☐</w:t>
            </w:r>
            <w:r w:rsidRPr="00CB25C2">
              <w:rPr>
                <w:rFonts w:ascii="Times New Roman" w:hAnsi="Times New Roman" w:cs="Times New Roman"/>
              </w:rPr>
              <w:t xml:space="preserve"> Day 9</w:t>
            </w:r>
          </w:p>
          <w:p w14:paraId="201BDC61" w14:textId="77777777" w:rsidR="00F27121" w:rsidRPr="00CB25C2" w:rsidRDefault="00F27121" w:rsidP="00CB25C2">
            <w:pPr>
              <w:pStyle w:val="TableStyle2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Day 2                    </w:t>
            </w:r>
            <w:r w:rsidRPr="00CB25C2">
              <w:rPr>
                <w:rFonts w:ascii="Segoe UI Symbol" w:hAnsi="Segoe UI Symbol" w:cs="Segoe UI Symbol"/>
                <w:position w:val="2"/>
              </w:rPr>
              <w:t>☐</w:t>
            </w:r>
            <w:r w:rsidRPr="00CB25C2">
              <w:rPr>
                <w:rFonts w:ascii="Times New Roman" w:hAnsi="Times New Roman" w:cs="Times New Roman"/>
              </w:rPr>
              <w:t xml:space="preserve"> Day 10</w:t>
            </w:r>
          </w:p>
          <w:p w14:paraId="67E23B98" w14:textId="77777777" w:rsidR="00F27121" w:rsidRPr="00CB25C2" w:rsidRDefault="00F27121" w:rsidP="00CB25C2">
            <w:pPr>
              <w:pStyle w:val="TableStyle2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Day 3                    </w:t>
            </w:r>
            <w:r w:rsidRPr="00CB25C2">
              <w:rPr>
                <w:rFonts w:ascii="Segoe UI Symbol" w:hAnsi="Segoe UI Symbol" w:cs="Segoe UI Symbol"/>
                <w:position w:val="2"/>
              </w:rPr>
              <w:t>☐</w:t>
            </w:r>
            <w:r w:rsidRPr="00CB25C2">
              <w:rPr>
                <w:rFonts w:ascii="Times New Roman" w:hAnsi="Times New Roman" w:cs="Times New Roman"/>
              </w:rPr>
              <w:t xml:space="preserve"> Day 11</w:t>
            </w:r>
          </w:p>
          <w:p w14:paraId="6D15258F" w14:textId="77777777" w:rsidR="00F27121" w:rsidRPr="00CB25C2" w:rsidRDefault="00F27121" w:rsidP="00CB25C2">
            <w:pPr>
              <w:pStyle w:val="TableStyle2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Day 4                    </w:t>
            </w:r>
            <w:r w:rsidRPr="00CB25C2">
              <w:rPr>
                <w:rFonts w:ascii="Segoe UI Symbol" w:hAnsi="Segoe UI Symbol" w:cs="Segoe UI Symbol"/>
                <w:position w:val="2"/>
              </w:rPr>
              <w:t>☐</w:t>
            </w:r>
            <w:r w:rsidRPr="00CB25C2">
              <w:rPr>
                <w:rFonts w:ascii="Times New Roman" w:hAnsi="Times New Roman" w:cs="Times New Roman"/>
              </w:rPr>
              <w:t xml:space="preserve"> Day 12</w:t>
            </w:r>
          </w:p>
          <w:p w14:paraId="5F4EDC01" w14:textId="77777777" w:rsidR="00F27121" w:rsidRPr="00CB25C2" w:rsidRDefault="00F27121" w:rsidP="00CB25C2">
            <w:pPr>
              <w:pStyle w:val="TableStyle2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Day 5                    </w:t>
            </w:r>
            <w:r w:rsidRPr="00CB25C2">
              <w:rPr>
                <w:rFonts w:ascii="Segoe UI Symbol" w:hAnsi="Segoe UI Symbol" w:cs="Segoe UI Symbol"/>
                <w:position w:val="2"/>
              </w:rPr>
              <w:t>☐</w:t>
            </w:r>
            <w:r w:rsidRPr="00CB25C2">
              <w:rPr>
                <w:rFonts w:ascii="Times New Roman" w:hAnsi="Times New Roman" w:cs="Times New Roman"/>
              </w:rPr>
              <w:t xml:space="preserve"> Day 13</w:t>
            </w:r>
          </w:p>
          <w:p w14:paraId="6F5AF258" w14:textId="77777777" w:rsidR="00F27121" w:rsidRPr="00CB25C2" w:rsidRDefault="00F27121" w:rsidP="00CB25C2">
            <w:pPr>
              <w:pStyle w:val="TableStyle2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Day 6                    </w:t>
            </w:r>
            <w:r w:rsidRPr="00CB25C2">
              <w:rPr>
                <w:rFonts w:ascii="Segoe UI Symbol" w:hAnsi="Segoe UI Symbol" w:cs="Segoe UI Symbol"/>
                <w:position w:val="2"/>
              </w:rPr>
              <w:t>☐</w:t>
            </w:r>
            <w:r w:rsidRPr="00CB25C2">
              <w:rPr>
                <w:rFonts w:ascii="Times New Roman" w:hAnsi="Times New Roman" w:cs="Times New Roman"/>
              </w:rPr>
              <w:t xml:space="preserve"> Day 14</w:t>
            </w:r>
          </w:p>
          <w:p w14:paraId="0F100DF6" w14:textId="77777777" w:rsidR="00F27121" w:rsidRPr="00CB25C2" w:rsidRDefault="00F27121" w:rsidP="00CB25C2">
            <w:pPr>
              <w:pStyle w:val="TableStyle2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Day 7                    </w:t>
            </w:r>
            <w:r w:rsidRPr="00CB25C2">
              <w:rPr>
                <w:rFonts w:ascii="Segoe UI Symbol" w:hAnsi="Segoe UI Symbol" w:cs="Segoe UI Symbol"/>
                <w:position w:val="2"/>
              </w:rPr>
              <w:t>☐</w:t>
            </w:r>
            <w:r w:rsidRPr="00CB25C2">
              <w:rPr>
                <w:rFonts w:ascii="Times New Roman" w:hAnsi="Times New Roman" w:cs="Times New Roman"/>
              </w:rPr>
              <w:t xml:space="preserve"> Beyond day 14</w:t>
            </w:r>
          </w:p>
        </w:tc>
      </w:tr>
      <w:tr w:rsidR="00F27121" w:rsidRPr="00CB25C2" w14:paraId="71A9388B" w14:textId="77777777" w:rsidTr="00C52804">
        <w:trPr>
          <w:cantSplit/>
          <w:trHeight w:val="1607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A293E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  <w:t xml:space="preserve">Cytokines being measured </w:t>
            </w:r>
          </w:p>
          <w:p w14:paraId="3E9D0D8F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4F4F4"/>
              </w:rPr>
              <w:t>(including their associated receptors and subtypes)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DFF37" w14:textId="77777777" w:rsidR="00F27121" w:rsidRPr="00CB25C2" w:rsidRDefault="00F27121" w:rsidP="00CB25C2">
            <w:pPr>
              <w:pStyle w:val="TableStyle2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TNF</w:t>
            </w:r>
            <w:r w:rsidRPr="00CB25C2">
              <w:rPr>
                <w:rFonts w:ascii="Times New Roman" w:hAnsi="Times New Roman" w:cs="Times New Roman"/>
                <w:color w:val="1A1919"/>
                <w:u w:color="1A1919"/>
              </w:rPr>
              <w:t>α</w:t>
            </w:r>
            <w:r w:rsidRPr="00CB25C2">
              <w:rPr>
                <w:rFonts w:ascii="Times New Roman" w:hAnsi="Times New Roman" w:cs="Times New Roman"/>
              </w:rPr>
              <w:t xml:space="preserve">                   </w:t>
            </w:r>
            <w:r w:rsidRPr="00CB25C2">
              <w:rPr>
                <w:rFonts w:ascii="Segoe UI Symbol" w:hAnsi="Segoe UI Symbol" w:cs="Segoe UI Symbol"/>
                <w:position w:val="2"/>
              </w:rPr>
              <w:t>☐</w:t>
            </w:r>
            <w:r w:rsidRPr="00CB25C2">
              <w:rPr>
                <w:rFonts w:ascii="Times New Roman" w:hAnsi="Times New Roman" w:cs="Times New Roman"/>
                <w:position w:val="2"/>
              </w:rPr>
              <w:t xml:space="preserve"> </w:t>
            </w:r>
            <w:r w:rsidRPr="00CB25C2">
              <w:rPr>
                <w:rFonts w:ascii="Times New Roman" w:hAnsi="Times New Roman" w:cs="Times New Roman"/>
                <w:lang w:val="da-DK"/>
              </w:rPr>
              <w:t>IL-10</w:t>
            </w:r>
          </w:p>
          <w:p w14:paraId="5BD4B9C5" w14:textId="77777777" w:rsidR="00F27121" w:rsidRPr="00CB25C2" w:rsidRDefault="00F27121" w:rsidP="00CB25C2">
            <w:pPr>
              <w:pStyle w:val="TableStyle2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</w:t>
            </w:r>
            <w:r w:rsidRPr="00CB25C2">
              <w:rPr>
                <w:rFonts w:ascii="Times New Roman" w:hAnsi="Times New Roman" w:cs="Times New Roman"/>
                <w:lang w:val="fr-FR"/>
              </w:rPr>
              <w:t>IFN</w:t>
            </w:r>
            <w:r w:rsidRPr="00CB25C2">
              <w:rPr>
                <w:rFonts w:ascii="Times New Roman" w:hAnsi="Times New Roman" w:cs="Times New Roman"/>
              </w:rPr>
              <w:t xml:space="preserve">ɣ                    </w:t>
            </w:r>
            <w:r w:rsidRPr="00CB25C2">
              <w:rPr>
                <w:rFonts w:ascii="Segoe UI Symbol" w:hAnsi="Segoe UI Symbol" w:cs="Segoe UI Symbol"/>
                <w:position w:val="2"/>
              </w:rPr>
              <w:t>☐</w:t>
            </w:r>
            <w:r w:rsidRPr="00CB25C2">
              <w:rPr>
                <w:rFonts w:ascii="Times New Roman" w:hAnsi="Times New Roman" w:cs="Times New Roman"/>
              </w:rPr>
              <w:t xml:space="preserve"> </w:t>
            </w:r>
            <w:r w:rsidRPr="00CB25C2">
              <w:rPr>
                <w:rFonts w:ascii="Times New Roman" w:hAnsi="Times New Roman" w:cs="Times New Roman"/>
                <w:lang w:val="da-DK"/>
              </w:rPr>
              <w:t>IL-1</w:t>
            </w:r>
            <w:r w:rsidRPr="00CB25C2">
              <w:rPr>
                <w:rFonts w:ascii="Times New Roman" w:hAnsi="Times New Roman" w:cs="Times New Roman"/>
              </w:rPr>
              <w:t>2</w:t>
            </w:r>
          </w:p>
          <w:p w14:paraId="0AE79DC6" w14:textId="77777777" w:rsidR="00F27121" w:rsidRPr="00CB25C2" w:rsidRDefault="00F27121" w:rsidP="00CB25C2">
            <w:pPr>
              <w:pStyle w:val="TableStyle2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</w:t>
            </w:r>
            <w:r w:rsidRPr="00CB25C2">
              <w:rPr>
                <w:rFonts w:ascii="Times New Roman" w:hAnsi="Times New Roman" w:cs="Times New Roman"/>
                <w:lang w:val="da-DK"/>
              </w:rPr>
              <w:t>IL-1</w:t>
            </w:r>
            <w:r w:rsidRPr="00CB25C2">
              <w:rPr>
                <w:rFonts w:ascii="Times New Roman" w:hAnsi="Times New Roman" w:cs="Times New Roman"/>
              </w:rPr>
              <w:t xml:space="preserve">                     </w:t>
            </w:r>
            <w:r w:rsidRPr="00CB25C2">
              <w:rPr>
                <w:rFonts w:ascii="Segoe UI Symbol" w:hAnsi="Segoe UI Symbol" w:cs="Segoe UI Symbol"/>
                <w:position w:val="2"/>
              </w:rPr>
              <w:t>☐</w:t>
            </w:r>
            <w:r w:rsidRPr="00CB25C2">
              <w:rPr>
                <w:rFonts w:ascii="Times New Roman" w:hAnsi="Times New Roman" w:cs="Times New Roman"/>
              </w:rPr>
              <w:t xml:space="preserve"> </w:t>
            </w:r>
            <w:r w:rsidRPr="00CB25C2">
              <w:rPr>
                <w:rFonts w:ascii="Times New Roman" w:hAnsi="Times New Roman" w:cs="Times New Roman"/>
                <w:lang w:val="da-DK"/>
              </w:rPr>
              <w:t>IL-1</w:t>
            </w:r>
            <w:r w:rsidRPr="00CB25C2">
              <w:rPr>
                <w:rFonts w:ascii="Times New Roman" w:hAnsi="Times New Roman" w:cs="Times New Roman"/>
              </w:rPr>
              <w:t>7</w:t>
            </w:r>
          </w:p>
          <w:p w14:paraId="729C7B49" w14:textId="77777777" w:rsidR="00F27121" w:rsidRPr="00CB25C2" w:rsidRDefault="00F27121" w:rsidP="00CB25C2">
            <w:pPr>
              <w:pStyle w:val="TableStyle2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</w:t>
            </w:r>
            <w:r w:rsidRPr="00CB25C2">
              <w:rPr>
                <w:rFonts w:ascii="Times New Roman" w:hAnsi="Times New Roman" w:cs="Times New Roman"/>
                <w:lang w:val="da-DK"/>
              </w:rPr>
              <w:t>IL-2</w:t>
            </w:r>
            <w:r w:rsidRPr="00CB25C2">
              <w:rPr>
                <w:rFonts w:ascii="Times New Roman" w:hAnsi="Times New Roman" w:cs="Times New Roman"/>
              </w:rPr>
              <w:t xml:space="preserve">                     </w:t>
            </w:r>
            <w:r w:rsidRPr="00CB25C2">
              <w:rPr>
                <w:rFonts w:ascii="Segoe UI Symbol" w:hAnsi="Segoe UI Symbol" w:cs="Segoe UI Symbol"/>
                <w:position w:val="2"/>
              </w:rPr>
              <w:t>☐</w:t>
            </w:r>
            <w:r w:rsidRPr="00CB25C2">
              <w:rPr>
                <w:rFonts w:ascii="Times New Roman" w:hAnsi="Times New Roman" w:cs="Times New Roman"/>
              </w:rPr>
              <w:t xml:space="preserve"> </w:t>
            </w:r>
            <w:r w:rsidRPr="00CB25C2">
              <w:rPr>
                <w:rFonts w:ascii="Times New Roman" w:hAnsi="Times New Roman" w:cs="Times New Roman"/>
                <w:lang w:val="da-DK"/>
              </w:rPr>
              <w:t>IL-1</w:t>
            </w:r>
            <w:r w:rsidRPr="00CB25C2">
              <w:rPr>
                <w:rFonts w:ascii="Times New Roman" w:hAnsi="Times New Roman" w:cs="Times New Roman"/>
              </w:rPr>
              <w:t>8</w:t>
            </w:r>
          </w:p>
          <w:p w14:paraId="78328EDC" w14:textId="77777777" w:rsidR="00F27121" w:rsidRPr="00CB25C2" w:rsidRDefault="00F27121" w:rsidP="00CB25C2">
            <w:pPr>
              <w:pStyle w:val="TableStyle2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</w:t>
            </w:r>
            <w:r w:rsidRPr="00CB25C2">
              <w:rPr>
                <w:rFonts w:ascii="Times New Roman" w:hAnsi="Times New Roman" w:cs="Times New Roman"/>
                <w:lang w:val="da-DK"/>
              </w:rPr>
              <w:t>IL-6</w:t>
            </w:r>
            <w:r w:rsidRPr="00CB25C2">
              <w:rPr>
                <w:rFonts w:ascii="Times New Roman" w:hAnsi="Times New Roman" w:cs="Times New Roman"/>
              </w:rPr>
              <w:t xml:space="preserve">                     </w:t>
            </w:r>
            <w:r w:rsidRPr="00CB25C2">
              <w:rPr>
                <w:rFonts w:ascii="Segoe UI Symbol" w:hAnsi="Segoe UI Symbol" w:cs="Segoe UI Symbol"/>
                <w:position w:val="2"/>
              </w:rPr>
              <w:t>☐</w:t>
            </w:r>
            <w:r w:rsidRPr="00CB25C2">
              <w:rPr>
                <w:rFonts w:ascii="Times New Roman" w:hAnsi="Times New Roman" w:cs="Times New Roman"/>
                <w:position w:val="2"/>
              </w:rPr>
              <w:t xml:space="preserve"> </w:t>
            </w:r>
            <w:r w:rsidRPr="00CB25C2">
              <w:rPr>
                <w:rFonts w:ascii="Times New Roman" w:hAnsi="Times New Roman" w:cs="Times New Roman"/>
                <w:lang w:val="da-DK"/>
              </w:rPr>
              <w:t>IL-</w:t>
            </w:r>
            <w:r w:rsidRPr="00CB25C2">
              <w:rPr>
                <w:rFonts w:ascii="Times New Roman" w:hAnsi="Times New Roman" w:cs="Times New Roman"/>
              </w:rPr>
              <w:t>23</w:t>
            </w:r>
          </w:p>
          <w:p w14:paraId="469F8B21" w14:textId="77777777" w:rsidR="00F27121" w:rsidRPr="00CB25C2" w:rsidRDefault="00F27121" w:rsidP="00CB25C2">
            <w:pPr>
              <w:pStyle w:val="TableStyle2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</w:t>
            </w:r>
            <w:r w:rsidRPr="00CB25C2">
              <w:rPr>
                <w:rFonts w:ascii="Times New Roman" w:hAnsi="Times New Roman" w:cs="Times New Roman"/>
                <w:lang w:val="da-DK"/>
              </w:rPr>
              <w:t>IL-8</w:t>
            </w:r>
            <w:r w:rsidRPr="00CB25C2">
              <w:rPr>
                <w:rFonts w:ascii="Times New Roman" w:hAnsi="Times New Roman" w:cs="Times New Roman"/>
              </w:rPr>
              <w:t xml:space="preserve">                     </w:t>
            </w:r>
            <w:r w:rsidRPr="00CB25C2">
              <w:rPr>
                <w:rFonts w:ascii="Segoe UI Symbol" w:hAnsi="Segoe UI Symbol" w:cs="Segoe UI Symbol"/>
                <w:position w:val="2"/>
              </w:rPr>
              <w:t>☐</w:t>
            </w:r>
            <w:r w:rsidRPr="00CB25C2">
              <w:rPr>
                <w:rFonts w:ascii="Times New Roman" w:hAnsi="Times New Roman" w:cs="Times New Roman"/>
                <w:position w:val="2"/>
              </w:rPr>
              <w:t xml:space="preserve"> </w:t>
            </w:r>
            <w:r w:rsidRPr="00CB25C2">
              <w:rPr>
                <w:rFonts w:ascii="Times New Roman" w:hAnsi="Times New Roman" w:cs="Times New Roman"/>
              </w:rPr>
              <w:t>Other</w:t>
            </w:r>
            <w:r w:rsidRPr="00CB25C2">
              <w:rPr>
                <w:rFonts w:ascii="Times New Roman" w:hAnsi="Times New Roman" w:cs="Times New Roman"/>
                <w:position w:val="2"/>
              </w:rPr>
              <w:t xml:space="preserve"> </w:t>
            </w:r>
            <w:r w:rsidRPr="00CB25C2">
              <w:rPr>
                <w:rFonts w:ascii="Times New Roman" w:hAnsi="Times New Roman" w:cs="Times New Roman"/>
              </w:rPr>
              <w:t>(specify below)</w:t>
            </w:r>
          </w:p>
        </w:tc>
      </w:tr>
      <w:tr w:rsidR="00F27121" w:rsidRPr="00CB25C2" w14:paraId="48F6A002" w14:textId="77777777" w:rsidTr="00C52804">
        <w:trPr>
          <w:cantSplit/>
          <w:trHeight w:val="295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B183F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  <w:t>Other cytokines - specify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DE427" w14:textId="77777777" w:rsidR="00F27121" w:rsidRPr="00CB25C2" w:rsidRDefault="00F27121" w:rsidP="00CB25C2">
            <w:pPr>
              <w:rPr>
                <w:sz w:val="20"/>
                <w:szCs w:val="20"/>
              </w:rPr>
            </w:pPr>
          </w:p>
        </w:tc>
      </w:tr>
      <w:tr w:rsidR="00F27121" w:rsidRPr="00CB25C2" w14:paraId="3C52F3C8" w14:textId="77777777" w:rsidTr="00C52804">
        <w:trPr>
          <w:cantSplit/>
          <w:trHeight w:val="295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653FAC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  <w:t>Cytokine time course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48863F" w14:textId="77777777" w:rsidR="00F27121" w:rsidRPr="00CB25C2" w:rsidRDefault="00F27121" w:rsidP="00CB25C2">
            <w:pPr>
              <w:rPr>
                <w:sz w:val="20"/>
                <w:szCs w:val="20"/>
              </w:rPr>
            </w:pPr>
          </w:p>
        </w:tc>
      </w:tr>
      <w:tr w:rsidR="00F27121" w:rsidRPr="00CB25C2" w14:paraId="3B39DC21" w14:textId="77777777" w:rsidTr="00C52804">
        <w:trPr>
          <w:cantSplit/>
          <w:trHeight w:val="5693"/>
        </w:trPr>
        <w:tc>
          <w:tcPr>
            <w:tcW w:w="963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F11C7" w14:textId="3D3CF182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25C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4F4F4"/>
              </w:rPr>
              <w:lastRenderedPageBreak/>
              <w:t>Trend (P = peak /T = trough); Timing of peak vs. trough (# = day); SAP vs other AP ?significant (Y/N);</w:t>
            </w:r>
            <w:r w:rsidRPr="00CB25C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 xml:space="preserve"> </w:t>
            </w:r>
            <w:r w:rsidRPr="00CB25C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4F4F4"/>
              </w:rPr>
              <w:t>SAP change from baseline ?significant (Y/N)</w:t>
            </w:r>
            <w:r w:rsidRPr="00CB25C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 xml:space="preserve">; </w:t>
            </w:r>
            <w:r w:rsidRPr="00CB25C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4F4F4"/>
              </w:rPr>
              <w:t>SAP (peak) vs. control (peak) ?significant (Y/N)</w:t>
            </w:r>
            <w:r w:rsidRPr="00CB25C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 xml:space="preserve">; </w:t>
            </w:r>
            <w:r w:rsidRPr="00CB25C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4F4F4"/>
              </w:rPr>
              <w:t>Units of measurement</w:t>
            </w:r>
            <w:r w:rsidR="00CB25C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4F4F4"/>
              </w:rPr>
              <w:t xml:space="preserve"> (</w:t>
            </w:r>
            <w:proofErr w:type="spellStart"/>
            <w:r w:rsidR="007C7F95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4F4F4"/>
              </w:rPr>
              <w:t>eg.</w:t>
            </w:r>
            <w:proofErr w:type="spellEnd"/>
            <w:r w:rsidR="007C7F95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4F4F4"/>
              </w:rPr>
              <w:t xml:space="preserve"> </w:t>
            </w:r>
            <w:proofErr w:type="spellStart"/>
            <w:r w:rsidR="007C7F95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4F4F4"/>
              </w:rPr>
              <w:t>Pg</w:t>
            </w:r>
            <w:proofErr w:type="spellEnd"/>
            <w:r w:rsidR="007C7F95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4F4F4"/>
              </w:rPr>
              <w:t>/ml</w:t>
            </w:r>
            <w:r w:rsidR="00CB25C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4F4F4"/>
              </w:rPr>
              <w:t>)</w:t>
            </w:r>
            <w:r w:rsidRPr="00CB25C2">
              <w:rPr>
                <w:rFonts w:ascii="Times New Roman" w:hAnsi="Times New Roman" w:cs="Times New Roman"/>
                <w:b/>
                <w:bCs/>
                <w:noProof/>
                <w:color w:val="2A2A2A"/>
                <w:sz w:val="20"/>
                <w:szCs w:val="20"/>
                <w:shd w:val="clear" w:color="auto" w:fill="F4F4F4"/>
              </w:rPr>
              <w:drawing>
                <wp:inline distT="0" distB="0" distL="0" distR="0" wp14:anchorId="237CD5D4" wp14:editId="0723F478">
                  <wp:extent cx="5614035" cy="3083560"/>
                  <wp:effectExtent l="0" t="0" r="0" b="0"/>
                  <wp:docPr id="63" name="Picture 3" descr="Graphical user interface, application, table, Excel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Picture 3" descr="Graphical user interface, application, table, Excel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14035" cy="3083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7121" w:rsidRPr="00CB25C2" w14:paraId="16CCE2BF" w14:textId="77777777" w:rsidTr="00C52804">
        <w:trPr>
          <w:cantSplit/>
          <w:trHeight w:val="961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BEB9DA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  <w:t>Assay technique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CAE31" w14:textId="77777777" w:rsidR="00F27121" w:rsidRPr="00CB25C2" w:rsidRDefault="00F27121" w:rsidP="00CB25C2">
            <w:pPr>
              <w:pStyle w:val="TableStyle2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Enzyme immunosorbent assay (ELISA, EIA)</w:t>
            </w:r>
          </w:p>
          <w:p w14:paraId="42E39160" w14:textId="77777777" w:rsidR="00F27121" w:rsidRPr="00CB25C2" w:rsidRDefault="00F27121" w:rsidP="00CB25C2">
            <w:pPr>
              <w:pStyle w:val="TableStyle2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Chemiluminescence</w:t>
            </w:r>
          </w:p>
          <w:p w14:paraId="2F4CE838" w14:textId="77777777" w:rsidR="00F27121" w:rsidRPr="00CB25C2" w:rsidRDefault="00F27121" w:rsidP="00CB25C2">
            <w:pPr>
              <w:pStyle w:val="TableStyle2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Not specified</w:t>
            </w:r>
          </w:p>
          <w:p w14:paraId="347565BD" w14:textId="77777777" w:rsidR="00F27121" w:rsidRPr="00CB25C2" w:rsidRDefault="00F27121" w:rsidP="00CB25C2">
            <w:pPr>
              <w:pStyle w:val="TableStyle2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Other</w:t>
            </w:r>
          </w:p>
        </w:tc>
      </w:tr>
      <w:tr w:rsidR="00F27121" w:rsidRPr="00CB25C2" w14:paraId="4C977D4B" w14:textId="77777777" w:rsidTr="00C52804">
        <w:trPr>
          <w:cantSplit/>
          <w:trHeight w:val="295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3801E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  <w:t>Key findings summary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6EAB8" w14:textId="77777777" w:rsidR="00F27121" w:rsidRPr="00CB25C2" w:rsidRDefault="00F27121" w:rsidP="00CB25C2">
            <w:pPr>
              <w:rPr>
                <w:sz w:val="20"/>
                <w:szCs w:val="20"/>
              </w:rPr>
            </w:pPr>
          </w:p>
        </w:tc>
      </w:tr>
    </w:tbl>
    <w:p w14:paraId="44A54FF5" w14:textId="48019D9C" w:rsidR="00F27121" w:rsidRPr="00CB25C2" w:rsidRDefault="00F27121" w:rsidP="00CB25C2">
      <w:pPr>
        <w:pStyle w:val="Default"/>
        <w:spacing w:before="0" w:line="240" w:lineRule="auto"/>
        <w:rPr>
          <w:rFonts w:ascii="Times New Roman" w:eastAsia="Helvetica" w:hAnsi="Times New Roman" w:cs="Times New Roman"/>
          <w:b/>
          <w:bCs/>
          <w:color w:val="2A2A2A"/>
          <w:sz w:val="20"/>
          <w:szCs w:val="20"/>
          <w:shd w:val="clear" w:color="auto" w:fill="FFFFFF"/>
        </w:rPr>
      </w:pPr>
    </w:p>
    <w:p w14:paraId="14F9348F" w14:textId="77777777" w:rsidR="00F27121" w:rsidRPr="00CB25C2" w:rsidRDefault="00F27121" w:rsidP="00CB25C2">
      <w:pPr>
        <w:pStyle w:val="Body"/>
        <w:rPr>
          <w:rFonts w:eastAsia="Helvetica Neue" w:cs="Times New Roman"/>
          <w:b/>
          <w:bCs/>
          <w:sz w:val="20"/>
          <w:szCs w:val="20"/>
          <w:shd w:val="clear" w:color="auto" w:fill="FFFFFF"/>
        </w:rPr>
      </w:pPr>
      <w:r w:rsidRPr="00CB25C2">
        <w:rPr>
          <w:rFonts w:cs="Times New Roman"/>
          <w:b/>
          <w:bCs/>
          <w:sz w:val="20"/>
          <w:szCs w:val="20"/>
        </w:rPr>
        <w:t>Innate immunity studies</w:t>
      </w: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3791"/>
        <w:gridCol w:w="5839"/>
      </w:tblGrid>
      <w:tr w:rsidR="00F27121" w:rsidRPr="00CB25C2" w14:paraId="31D499D0" w14:textId="77777777" w:rsidTr="00C52804">
        <w:trPr>
          <w:cantSplit/>
          <w:trHeight w:val="1201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22186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  <w:t>Marker being assessed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CE7C6" w14:textId="77777777" w:rsidR="00F27121" w:rsidRPr="00CB25C2" w:rsidRDefault="00F27121" w:rsidP="00CB25C2">
            <w:pPr>
              <w:pStyle w:val="TableStyle2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HLA-DR</w:t>
            </w:r>
          </w:p>
          <w:p w14:paraId="66446574" w14:textId="77777777" w:rsidR="00F27121" w:rsidRPr="00CB25C2" w:rsidRDefault="00F27121" w:rsidP="00CB25C2">
            <w:pPr>
              <w:pStyle w:val="TableStyle2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Toll-like receptor (TLR)</w:t>
            </w:r>
          </w:p>
          <w:p w14:paraId="68F4FAC4" w14:textId="77777777" w:rsidR="00F27121" w:rsidRPr="00CB25C2" w:rsidRDefault="00F27121" w:rsidP="00CB25C2">
            <w:pPr>
              <w:pStyle w:val="TableStyle2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Inflammasome (specify next)</w:t>
            </w:r>
          </w:p>
          <w:p w14:paraId="19451310" w14:textId="77777777" w:rsidR="00F27121" w:rsidRPr="00CB25C2" w:rsidRDefault="00F27121" w:rsidP="00CB25C2">
            <w:pPr>
              <w:pStyle w:val="TableStyle2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DAMP/PAMP (specify next)</w:t>
            </w:r>
          </w:p>
          <w:p w14:paraId="09F908D5" w14:textId="77777777" w:rsidR="00F27121" w:rsidRPr="00CB25C2" w:rsidRDefault="00F27121" w:rsidP="00CB25C2">
            <w:pPr>
              <w:pStyle w:val="TableStyle2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Other intra/intercellular messenger (specify next)</w:t>
            </w:r>
          </w:p>
        </w:tc>
      </w:tr>
      <w:tr w:rsidR="00F27121" w:rsidRPr="00CB25C2" w14:paraId="059B392E" w14:textId="77777777" w:rsidTr="00C52804">
        <w:trPr>
          <w:cantSplit/>
          <w:trHeight w:val="295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D9083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  <w:t>Inflammasome - specify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DC429" w14:textId="77777777" w:rsidR="00F27121" w:rsidRPr="00CB25C2" w:rsidRDefault="00F27121" w:rsidP="00CB25C2">
            <w:pPr>
              <w:rPr>
                <w:sz w:val="20"/>
                <w:szCs w:val="20"/>
              </w:rPr>
            </w:pPr>
          </w:p>
        </w:tc>
      </w:tr>
      <w:tr w:rsidR="00F27121" w:rsidRPr="00CB25C2" w14:paraId="6E6F0AB5" w14:textId="77777777" w:rsidTr="00C52804">
        <w:trPr>
          <w:cantSplit/>
          <w:trHeight w:val="295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ED5CD9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  <w:t>DAMP/PAMP - specify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FC114" w14:textId="77777777" w:rsidR="00F27121" w:rsidRPr="00CB25C2" w:rsidRDefault="00F27121" w:rsidP="00CB25C2">
            <w:pPr>
              <w:rPr>
                <w:sz w:val="20"/>
                <w:szCs w:val="20"/>
              </w:rPr>
            </w:pPr>
          </w:p>
        </w:tc>
      </w:tr>
      <w:tr w:rsidR="00F27121" w:rsidRPr="00CB25C2" w14:paraId="55DB29C2" w14:textId="77777777" w:rsidTr="00C52804">
        <w:trPr>
          <w:cantSplit/>
          <w:trHeight w:val="295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AB7EB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  <w:t>Other messenger - specify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6E7715" w14:textId="77777777" w:rsidR="00F27121" w:rsidRPr="00CB25C2" w:rsidRDefault="00F27121" w:rsidP="00CB25C2">
            <w:pPr>
              <w:rPr>
                <w:sz w:val="20"/>
                <w:szCs w:val="20"/>
              </w:rPr>
            </w:pPr>
          </w:p>
        </w:tc>
      </w:tr>
      <w:tr w:rsidR="00F27121" w:rsidRPr="00CB25C2" w14:paraId="3A9142BA" w14:textId="77777777" w:rsidTr="00C52804">
        <w:trPr>
          <w:cantSplit/>
          <w:trHeight w:val="295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DDC1B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  <w:t>Assay used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1CF7B" w14:textId="77777777" w:rsidR="00F27121" w:rsidRPr="00CB25C2" w:rsidRDefault="00F27121" w:rsidP="00CB25C2">
            <w:pPr>
              <w:rPr>
                <w:sz w:val="20"/>
                <w:szCs w:val="20"/>
              </w:rPr>
            </w:pPr>
          </w:p>
        </w:tc>
      </w:tr>
      <w:tr w:rsidR="00F27121" w:rsidRPr="00CB25C2" w14:paraId="78B9A7BB" w14:textId="77777777" w:rsidTr="00C52804">
        <w:trPr>
          <w:cantSplit/>
          <w:trHeight w:val="295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9B761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  <w:t>Key findings summary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CF96C" w14:textId="77777777" w:rsidR="00F27121" w:rsidRPr="00CB25C2" w:rsidRDefault="00F27121" w:rsidP="00CB25C2">
            <w:pPr>
              <w:rPr>
                <w:sz w:val="20"/>
                <w:szCs w:val="20"/>
              </w:rPr>
            </w:pPr>
          </w:p>
        </w:tc>
      </w:tr>
    </w:tbl>
    <w:p w14:paraId="01FC047A" w14:textId="77777777" w:rsidR="00F27121" w:rsidRPr="00CB25C2" w:rsidRDefault="00F27121" w:rsidP="00CB25C2">
      <w:pPr>
        <w:pStyle w:val="Default"/>
        <w:spacing w:before="0" w:line="240" w:lineRule="auto"/>
        <w:rPr>
          <w:rFonts w:ascii="Times New Roman" w:eastAsia="Helvetica" w:hAnsi="Times New Roman" w:cs="Times New Roman"/>
          <w:color w:val="2A2A2A"/>
          <w:sz w:val="20"/>
          <w:szCs w:val="20"/>
          <w:shd w:val="clear" w:color="auto" w:fill="FFFFFF"/>
        </w:rPr>
      </w:pPr>
    </w:p>
    <w:p w14:paraId="239A1EB4" w14:textId="77777777" w:rsidR="007C7F95" w:rsidRDefault="007C7F95" w:rsidP="00CB25C2">
      <w:pPr>
        <w:pStyle w:val="Body"/>
        <w:rPr>
          <w:rFonts w:cs="Times New Roman"/>
          <w:b/>
          <w:bCs/>
          <w:sz w:val="20"/>
          <w:szCs w:val="20"/>
        </w:rPr>
      </w:pPr>
    </w:p>
    <w:p w14:paraId="7E32532F" w14:textId="77777777" w:rsidR="007C7F95" w:rsidRDefault="007C7F95" w:rsidP="00CB25C2">
      <w:pPr>
        <w:pStyle w:val="Body"/>
        <w:rPr>
          <w:rFonts w:cs="Times New Roman"/>
          <w:b/>
          <w:bCs/>
          <w:sz w:val="20"/>
          <w:szCs w:val="20"/>
        </w:rPr>
      </w:pPr>
    </w:p>
    <w:p w14:paraId="11E8E0DB" w14:textId="77777777" w:rsidR="007C7F95" w:rsidRDefault="007C7F95" w:rsidP="00CB25C2">
      <w:pPr>
        <w:pStyle w:val="Body"/>
        <w:rPr>
          <w:rFonts w:cs="Times New Roman"/>
          <w:b/>
          <w:bCs/>
          <w:sz w:val="20"/>
          <w:szCs w:val="20"/>
        </w:rPr>
      </w:pPr>
    </w:p>
    <w:p w14:paraId="5953DE87" w14:textId="77777777" w:rsidR="007C7F95" w:rsidRDefault="007C7F95" w:rsidP="00CB25C2">
      <w:pPr>
        <w:pStyle w:val="Body"/>
        <w:rPr>
          <w:rFonts w:cs="Times New Roman"/>
          <w:b/>
          <w:bCs/>
          <w:sz w:val="20"/>
          <w:szCs w:val="20"/>
        </w:rPr>
      </w:pPr>
    </w:p>
    <w:p w14:paraId="0FB378B9" w14:textId="77777777" w:rsidR="007C7F95" w:rsidRDefault="007C7F95" w:rsidP="00CB25C2">
      <w:pPr>
        <w:pStyle w:val="Body"/>
        <w:rPr>
          <w:rFonts w:cs="Times New Roman"/>
          <w:b/>
          <w:bCs/>
          <w:sz w:val="20"/>
          <w:szCs w:val="20"/>
        </w:rPr>
      </w:pPr>
    </w:p>
    <w:p w14:paraId="57116BB5" w14:textId="77777777" w:rsidR="007C7F95" w:rsidRDefault="007C7F95" w:rsidP="00CB25C2">
      <w:pPr>
        <w:pStyle w:val="Body"/>
        <w:rPr>
          <w:rFonts w:cs="Times New Roman"/>
          <w:b/>
          <w:bCs/>
          <w:sz w:val="20"/>
          <w:szCs w:val="20"/>
        </w:rPr>
      </w:pPr>
    </w:p>
    <w:p w14:paraId="78AF29D5" w14:textId="77777777" w:rsidR="007C7F95" w:rsidRDefault="007C7F95" w:rsidP="00CB25C2">
      <w:pPr>
        <w:pStyle w:val="Body"/>
        <w:rPr>
          <w:rFonts w:cs="Times New Roman"/>
          <w:b/>
          <w:bCs/>
          <w:sz w:val="20"/>
          <w:szCs w:val="20"/>
        </w:rPr>
      </w:pPr>
    </w:p>
    <w:p w14:paraId="3C445C78" w14:textId="525DEF38" w:rsidR="00F27121" w:rsidRPr="00CB25C2" w:rsidRDefault="00F27121" w:rsidP="00CB25C2">
      <w:pPr>
        <w:pStyle w:val="Body"/>
        <w:rPr>
          <w:rFonts w:eastAsia="Helvetica Neue" w:cs="Times New Roman"/>
          <w:b/>
          <w:bCs/>
          <w:sz w:val="20"/>
          <w:szCs w:val="20"/>
        </w:rPr>
      </w:pPr>
      <w:r w:rsidRPr="00CB25C2">
        <w:rPr>
          <w:rFonts w:cs="Times New Roman"/>
          <w:b/>
          <w:bCs/>
          <w:sz w:val="20"/>
          <w:szCs w:val="20"/>
        </w:rPr>
        <w:lastRenderedPageBreak/>
        <w:t>Leukocyte studies</w:t>
      </w: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3791"/>
        <w:gridCol w:w="5839"/>
      </w:tblGrid>
      <w:tr w:rsidR="00F27121" w:rsidRPr="00CB25C2" w14:paraId="6E5DF3CE" w14:textId="77777777" w:rsidTr="00C52804">
        <w:trPr>
          <w:cantSplit/>
          <w:trHeight w:val="1441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C2F26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  <w:t>Cell types being measured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C9828B" w14:textId="77777777" w:rsidR="00F27121" w:rsidRPr="00CB25C2" w:rsidRDefault="00F27121" w:rsidP="00CB25C2">
            <w:pPr>
              <w:pStyle w:val="TableStyle2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CD4+ lymphocytes</w:t>
            </w:r>
          </w:p>
          <w:p w14:paraId="14A2021D" w14:textId="77777777" w:rsidR="00F27121" w:rsidRPr="00CB25C2" w:rsidRDefault="00F27121" w:rsidP="00CB25C2">
            <w:pPr>
              <w:pStyle w:val="TableStyle2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CD8+ lymphocytes</w:t>
            </w:r>
          </w:p>
          <w:p w14:paraId="2637D081" w14:textId="77777777" w:rsidR="00F27121" w:rsidRPr="00CB25C2" w:rsidRDefault="00F27121" w:rsidP="00CB25C2">
            <w:pPr>
              <w:pStyle w:val="TableStyle2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Other lymphocytes (NK cells, others)</w:t>
            </w:r>
          </w:p>
          <w:p w14:paraId="4646A0A8" w14:textId="77777777" w:rsidR="00F27121" w:rsidRPr="00CB25C2" w:rsidRDefault="00F27121" w:rsidP="00CB25C2">
            <w:pPr>
              <w:pStyle w:val="TableStyle2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Peripheral blood mononuclear cells</w:t>
            </w:r>
          </w:p>
          <w:p w14:paraId="1E8E24ED" w14:textId="77777777" w:rsidR="00F27121" w:rsidRPr="00CB25C2" w:rsidRDefault="00F27121" w:rsidP="00CB25C2">
            <w:pPr>
              <w:pStyle w:val="TableStyle2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B25C2">
              <w:rPr>
                <w:rFonts w:ascii="Times New Roman" w:hAnsi="Times New Roman" w:cs="Times New Roman"/>
                <w:lang w:val="de-DE"/>
              </w:rPr>
              <w:t>Neutrophils</w:t>
            </w:r>
            <w:proofErr w:type="spellEnd"/>
          </w:p>
          <w:p w14:paraId="4E2B4E0C" w14:textId="77777777" w:rsidR="00F27121" w:rsidRPr="00CB25C2" w:rsidRDefault="00F27121" w:rsidP="00CB25C2">
            <w:pPr>
              <w:pStyle w:val="TableStyle2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Other granulocytes (basophils/eosinophils)</w:t>
            </w:r>
          </w:p>
        </w:tc>
      </w:tr>
      <w:tr w:rsidR="00F27121" w:rsidRPr="00CB25C2" w14:paraId="1D27A62E" w14:textId="77777777" w:rsidTr="00C52804">
        <w:trPr>
          <w:cantSplit/>
          <w:trHeight w:val="1441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F10B0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  <w:t>Cell lines</w:t>
            </w:r>
          </w:p>
          <w:p w14:paraId="4B0FE450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4F4F4"/>
              </w:rPr>
              <w:t xml:space="preserve">Cell-line (lymphocytes, monocytes, NK, </w:t>
            </w:r>
            <w:proofErr w:type="spellStart"/>
            <w:r w:rsidRPr="00CB25C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4F4F4"/>
              </w:rPr>
              <w:t>etc</w:t>
            </w:r>
            <w:proofErr w:type="spellEnd"/>
            <w:r w:rsidRPr="00CB25C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4F4F4"/>
              </w:rPr>
              <w:t xml:space="preserve">); Marker (ICAM1, CD#, </w:t>
            </w:r>
            <w:proofErr w:type="spellStart"/>
            <w:r w:rsidRPr="00CB25C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4F4F4"/>
              </w:rPr>
              <w:t>etc</w:t>
            </w:r>
            <w:proofErr w:type="spellEnd"/>
            <w:r w:rsidRPr="00CB25C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4F4F4"/>
              </w:rPr>
              <w:t>); Key findings (1-3 dot points)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B6A9A1" w14:textId="77777777" w:rsidR="00F27121" w:rsidRPr="00CB25C2" w:rsidRDefault="00F27121" w:rsidP="00CB25C2">
            <w:pPr>
              <w:pStyle w:val="TableStyle2"/>
              <w:rPr>
                <w:rFonts w:ascii="Times New Roman" w:hAnsi="Times New Roman" w:cs="Times New Roman"/>
                <w:u w:val="single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shd w:val="clear" w:color="auto" w:fill="F4F4F4"/>
              </w:rPr>
              <w:t xml:space="preserve">             </w:t>
            </w:r>
            <w:r w:rsidRPr="00CB25C2">
              <w:rPr>
                <w:rFonts w:ascii="Times New Roman" w:hAnsi="Times New Roman" w:cs="Times New Roman"/>
                <w:u w:val="single"/>
                <w:shd w:val="clear" w:color="auto" w:fill="F4F4F4"/>
              </w:rPr>
              <w:t>Cell type</w:t>
            </w:r>
            <w:r w:rsidRPr="00CB25C2">
              <w:rPr>
                <w:rFonts w:ascii="Times New Roman" w:hAnsi="Times New Roman" w:cs="Times New Roman"/>
                <w:shd w:val="clear" w:color="auto" w:fill="F4F4F4"/>
              </w:rPr>
              <w:tab/>
              <w:t xml:space="preserve">      </w:t>
            </w:r>
            <w:r w:rsidRPr="00CB25C2">
              <w:rPr>
                <w:rFonts w:ascii="Times New Roman" w:hAnsi="Times New Roman" w:cs="Times New Roman"/>
                <w:u w:val="single"/>
                <w:shd w:val="clear" w:color="auto" w:fill="F4F4F4"/>
              </w:rPr>
              <w:t>Marker(s)</w:t>
            </w:r>
            <w:r w:rsidRPr="00CB25C2">
              <w:rPr>
                <w:rFonts w:ascii="Times New Roman" w:hAnsi="Times New Roman" w:cs="Times New Roman"/>
                <w:shd w:val="clear" w:color="auto" w:fill="F4F4F4"/>
              </w:rPr>
              <w:tab/>
              <w:t xml:space="preserve">          </w:t>
            </w:r>
            <w:r w:rsidRPr="00CB25C2">
              <w:rPr>
                <w:rFonts w:ascii="Times New Roman" w:hAnsi="Times New Roman" w:cs="Times New Roman"/>
                <w:u w:val="single"/>
                <w:shd w:val="clear" w:color="auto" w:fill="F4F4F4"/>
              </w:rPr>
              <w:t>Key findings</w:t>
            </w:r>
          </w:p>
          <w:p w14:paraId="699653C9" w14:textId="77777777" w:rsidR="00F27121" w:rsidRPr="00CB25C2" w:rsidRDefault="00F27121" w:rsidP="00CB25C2">
            <w:pPr>
              <w:pStyle w:val="TableStyle2"/>
              <w:rPr>
                <w:rFonts w:ascii="Times New Roman" w:hAnsi="Times New Roman" w:cs="Times New Roman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shd w:val="clear" w:color="auto" w:fill="F4F4F4"/>
              </w:rPr>
              <w:t>Cell 1</w:t>
            </w:r>
          </w:p>
          <w:p w14:paraId="47193F1B" w14:textId="77777777" w:rsidR="00F27121" w:rsidRPr="00CB25C2" w:rsidRDefault="00F27121" w:rsidP="00CB25C2">
            <w:pPr>
              <w:pStyle w:val="TableStyle2"/>
              <w:rPr>
                <w:rFonts w:ascii="Times New Roman" w:hAnsi="Times New Roman" w:cs="Times New Roman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shd w:val="clear" w:color="auto" w:fill="F4F4F4"/>
                <w:lang w:val="it-IT"/>
              </w:rPr>
              <w:t>Cell 2</w:t>
            </w:r>
          </w:p>
          <w:p w14:paraId="2E96B6AB" w14:textId="77777777" w:rsidR="00F27121" w:rsidRPr="00CB25C2" w:rsidRDefault="00F27121" w:rsidP="00CB25C2">
            <w:pPr>
              <w:pStyle w:val="TableStyle2"/>
              <w:rPr>
                <w:rFonts w:ascii="Times New Roman" w:hAnsi="Times New Roman" w:cs="Times New Roman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shd w:val="clear" w:color="auto" w:fill="F4F4F4"/>
              </w:rPr>
              <w:t>Cell 3</w:t>
            </w:r>
          </w:p>
          <w:p w14:paraId="66EA7903" w14:textId="77777777" w:rsidR="00F27121" w:rsidRPr="00CB25C2" w:rsidRDefault="00F27121" w:rsidP="00CB25C2">
            <w:pPr>
              <w:pStyle w:val="TableStyle2"/>
              <w:rPr>
                <w:rFonts w:ascii="Times New Roman" w:hAnsi="Times New Roman" w:cs="Times New Roman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shd w:val="clear" w:color="auto" w:fill="F4F4F4"/>
              </w:rPr>
              <w:t>Cell 4</w:t>
            </w:r>
          </w:p>
          <w:p w14:paraId="4C315F73" w14:textId="77777777" w:rsidR="00F27121" w:rsidRPr="00CB25C2" w:rsidRDefault="00F27121" w:rsidP="00CB25C2">
            <w:pPr>
              <w:pStyle w:val="TableStyle2"/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  <w:shd w:val="clear" w:color="auto" w:fill="F4F4F4"/>
              </w:rPr>
              <w:t>Cell 5</w:t>
            </w:r>
          </w:p>
        </w:tc>
      </w:tr>
      <w:tr w:rsidR="00F27121" w:rsidRPr="00CB25C2" w14:paraId="35756C29" w14:textId="77777777" w:rsidTr="00C52804">
        <w:trPr>
          <w:cantSplit/>
          <w:trHeight w:val="2058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EFFAA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  <w:t>Time points of measurement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2E523" w14:textId="77777777" w:rsidR="00F27121" w:rsidRPr="00CB25C2" w:rsidRDefault="00F27121" w:rsidP="00CB25C2">
            <w:pPr>
              <w:pStyle w:val="TableStyle2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Day 0                    </w:t>
            </w:r>
            <w:r w:rsidRPr="00CB25C2">
              <w:rPr>
                <w:rFonts w:ascii="Segoe UI Symbol" w:hAnsi="Segoe UI Symbol" w:cs="Segoe UI Symbol"/>
                <w:position w:val="2"/>
              </w:rPr>
              <w:t>☐</w:t>
            </w:r>
            <w:r w:rsidRPr="00CB25C2">
              <w:rPr>
                <w:rFonts w:ascii="Times New Roman" w:hAnsi="Times New Roman" w:cs="Times New Roman"/>
              </w:rPr>
              <w:t xml:space="preserve"> Day 8 </w:t>
            </w:r>
          </w:p>
          <w:p w14:paraId="5E5D5B63" w14:textId="77777777" w:rsidR="00F27121" w:rsidRPr="00CB25C2" w:rsidRDefault="00F27121" w:rsidP="00CB25C2">
            <w:pPr>
              <w:pStyle w:val="TableStyle2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Day 1                    </w:t>
            </w:r>
            <w:r w:rsidRPr="00CB25C2">
              <w:rPr>
                <w:rFonts w:ascii="Segoe UI Symbol" w:hAnsi="Segoe UI Symbol" w:cs="Segoe UI Symbol"/>
                <w:position w:val="2"/>
              </w:rPr>
              <w:t>☐</w:t>
            </w:r>
            <w:r w:rsidRPr="00CB25C2">
              <w:rPr>
                <w:rFonts w:ascii="Times New Roman" w:hAnsi="Times New Roman" w:cs="Times New Roman"/>
              </w:rPr>
              <w:t xml:space="preserve"> Day 9</w:t>
            </w:r>
          </w:p>
          <w:p w14:paraId="3E87BF7B" w14:textId="77777777" w:rsidR="00F27121" w:rsidRPr="00CB25C2" w:rsidRDefault="00F27121" w:rsidP="00CB25C2">
            <w:pPr>
              <w:pStyle w:val="TableStyle2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Day 2                    </w:t>
            </w:r>
            <w:r w:rsidRPr="00CB25C2">
              <w:rPr>
                <w:rFonts w:ascii="Segoe UI Symbol" w:hAnsi="Segoe UI Symbol" w:cs="Segoe UI Symbol"/>
                <w:position w:val="2"/>
              </w:rPr>
              <w:t>☐</w:t>
            </w:r>
            <w:r w:rsidRPr="00CB25C2">
              <w:rPr>
                <w:rFonts w:ascii="Times New Roman" w:hAnsi="Times New Roman" w:cs="Times New Roman"/>
              </w:rPr>
              <w:t xml:space="preserve"> Day 10</w:t>
            </w:r>
          </w:p>
          <w:p w14:paraId="78C99557" w14:textId="77777777" w:rsidR="00F27121" w:rsidRPr="00CB25C2" w:rsidRDefault="00F27121" w:rsidP="00CB25C2">
            <w:pPr>
              <w:pStyle w:val="TableStyle2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Day 3                    </w:t>
            </w:r>
            <w:r w:rsidRPr="00CB25C2">
              <w:rPr>
                <w:rFonts w:ascii="Segoe UI Symbol" w:hAnsi="Segoe UI Symbol" w:cs="Segoe UI Symbol"/>
                <w:position w:val="2"/>
              </w:rPr>
              <w:t>☐</w:t>
            </w:r>
            <w:r w:rsidRPr="00CB25C2">
              <w:rPr>
                <w:rFonts w:ascii="Times New Roman" w:hAnsi="Times New Roman" w:cs="Times New Roman"/>
              </w:rPr>
              <w:t xml:space="preserve"> Day 11</w:t>
            </w:r>
          </w:p>
          <w:p w14:paraId="68732BA1" w14:textId="77777777" w:rsidR="00F27121" w:rsidRPr="00CB25C2" w:rsidRDefault="00F27121" w:rsidP="00CB25C2">
            <w:pPr>
              <w:pStyle w:val="TableStyle2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Day 4                    </w:t>
            </w:r>
            <w:r w:rsidRPr="00CB25C2">
              <w:rPr>
                <w:rFonts w:ascii="Segoe UI Symbol" w:hAnsi="Segoe UI Symbol" w:cs="Segoe UI Symbol"/>
                <w:position w:val="2"/>
              </w:rPr>
              <w:t>☐</w:t>
            </w:r>
            <w:r w:rsidRPr="00CB25C2">
              <w:rPr>
                <w:rFonts w:ascii="Times New Roman" w:hAnsi="Times New Roman" w:cs="Times New Roman"/>
              </w:rPr>
              <w:t xml:space="preserve"> Day 12</w:t>
            </w:r>
          </w:p>
          <w:p w14:paraId="255DB79A" w14:textId="77777777" w:rsidR="00F27121" w:rsidRPr="00CB25C2" w:rsidRDefault="00F27121" w:rsidP="00CB25C2">
            <w:pPr>
              <w:pStyle w:val="TableStyle2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Day 5                    </w:t>
            </w:r>
            <w:r w:rsidRPr="00CB25C2">
              <w:rPr>
                <w:rFonts w:ascii="Segoe UI Symbol" w:hAnsi="Segoe UI Symbol" w:cs="Segoe UI Symbol"/>
                <w:position w:val="2"/>
              </w:rPr>
              <w:t>☐</w:t>
            </w:r>
            <w:r w:rsidRPr="00CB25C2">
              <w:rPr>
                <w:rFonts w:ascii="Times New Roman" w:hAnsi="Times New Roman" w:cs="Times New Roman"/>
              </w:rPr>
              <w:t xml:space="preserve"> Day 13</w:t>
            </w:r>
          </w:p>
          <w:p w14:paraId="175948F1" w14:textId="77777777" w:rsidR="00F27121" w:rsidRPr="00CB25C2" w:rsidRDefault="00F27121" w:rsidP="00CB25C2">
            <w:pPr>
              <w:pStyle w:val="TableStyle2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Day 6                    </w:t>
            </w:r>
            <w:r w:rsidRPr="00CB25C2">
              <w:rPr>
                <w:rFonts w:ascii="Segoe UI Symbol" w:hAnsi="Segoe UI Symbol" w:cs="Segoe UI Symbol"/>
                <w:position w:val="2"/>
              </w:rPr>
              <w:t>☐</w:t>
            </w:r>
            <w:r w:rsidRPr="00CB25C2">
              <w:rPr>
                <w:rFonts w:ascii="Times New Roman" w:hAnsi="Times New Roman" w:cs="Times New Roman"/>
              </w:rPr>
              <w:t xml:space="preserve"> Day 14</w:t>
            </w:r>
          </w:p>
          <w:p w14:paraId="57500FA7" w14:textId="77777777" w:rsidR="00F27121" w:rsidRPr="00CB25C2" w:rsidRDefault="00F27121" w:rsidP="00CB25C2">
            <w:pPr>
              <w:pStyle w:val="TableStyle2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Day 7                    </w:t>
            </w:r>
            <w:r w:rsidRPr="00CB25C2">
              <w:rPr>
                <w:rFonts w:ascii="Segoe UI Symbol" w:hAnsi="Segoe UI Symbol" w:cs="Segoe UI Symbol"/>
                <w:position w:val="2"/>
              </w:rPr>
              <w:t>☐</w:t>
            </w:r>
            <w:r w:rsidRPr="00CB25C2">
              <w:rPr>
                <w:rFonts w:ascii="Times New Roman" w:hAnsi="Times New Roman" w:cs="Times New Roman"/>
              </w:rPr>
              <w:t xml:space="preserve"> Beyond day 14</w:t>
            </w:r>
          </w:p>
        </w:tc>
      </w:tr>
      <w:tr w:rsidR="00F27121" w:rsidRPr="00CB25C2" w14:paraId="30A56C3A" w14:textId="77777777" w:rsidTr="00C52804">
        <w:trPr>
          <w:cantSplit/>
          <w:trHeight w:val="721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32959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  <w:t>Cellular pathway measured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162DF8" w14:textId="77777777" w:rsidR="00F27121" w:rsidRPr="00CB25C2" w:rsidRDefault="00F27121" w:rsidP="00CB25C2">
            <w:pPr>
              <w:pStyle w:val="TableStyle2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Activator</w:t>
            </w:r>
          </w:p>
          <w:p w14:paraId="33EE8000" w14:textId="77777777" w:rsidR="00F27121" w:rsidRPr="00CB25C2" w:rsidRDefault="00F27121" w:rsidP="00CB25C2">
            <w:pPr>
              <w:pStyle w:val="TableStyle2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Suppressor</w:t>
            </w:r>
          </w:p>
          <w:p w14:paraId="5FB1520B" w14:textId="77777777" w:rsidR="00F27121" w:rsidRPr="00CB25C2" w:rsidRDefault="00F27121" w:rsidP="00CB25C2">
            <w:pPr>
              <w:pStyle w:val="TableStyle2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Both</w:t>
            </w:r>
          </w:p>
        </w:tc>
      </w:tr>
      <w:tr w:rsidR="00F27121" w:rsidRPr="00CB25C2" w14:paraId="384CA9DA" w14:textId="77777777" w:rsidTr="00C52804">
        <w:trPr>
          <w:cantSplit/>
          <w:trHeight w:val="295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35CD0D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  <w:t>Key findings summary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85FB7" w14:textId="77777777" w:rsidR="00F27121" w:rsidRPr="00CB25C2" w:rsidRDefault="00F27121" w:rsidP="00CB25C2">
            <w:pPr>
              <w:rPr>
                <w:sz w:val="20"/>
                <w:szCs w:val="20"/>
              </w:rPr>
            </w:pPr>
          </w:p>
        </w:tc>
      </w:tr>
      <w:tr w:rsidR="00F27121" w:rsidRPr="00CB25C2" w14:paraId="1F66318A" w14:textId="77777777" w:rsidTr="00C52804">
        <w:trPr>
          <w:cantSplit/>
          <w:trHeight w:val="481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CD6C6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  <w:t>Long term (post-discharge) immunological follow up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686E2E" w14:textId="77777777" w:rsidR="00F27121" w:rsidRPr="00CB25C2" w:rsidRDefault="00F27121" w:rsidP="00CB25C2">
            <w:pPr>
              <w:pStyle w:val="TableStyle2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Yes - specify </w:t>
            </w:r>
          </w:p>
          <w:p w14:paraId="4A57A51D" w14:textId="77777777" w:rsidR="00F27121" w:rsidRPr="00CB25C2" w:rsidRDefault="00F27121" w:rsidP="00CB25C2">
            <w:pPr>
              <w:pStyle w:val="TableStyle2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No</w:t>
            </w:r>
          </w:p>
        </w:tc>
      </w:tr>
      <w:tr w:rsidR="00F27121" w:rsidRPr="00CB25C2" w14:paraId="564622CC" w14:textId="77777777" w:rsidTr="00C52804">
        <w:trPr>
          <w:cantSplit/>
          <w:trHeight w:val="295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7331B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4F4F4"/>
              </w:rPr>
              <w:t>Outcome measure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C06096" w14:textId="77777777" w:rsidR="00F27121" w:rsidRPr="00CB25C2" w:rsidRDefault="00F27121" w:rsidP="00CB25C2">
            <w:pPr>
              <w:rPr>
                <w:sz w:val="20"/>
                <w:szCs w:val="20"/>
              </w:rPr>
            </w:pPr>
          </w:p>
        </w:tc>
      </w:tr>
      <w:tr w:rsidR="00F27121" w:rsidRPr="00CB25C2" w14:paraId="78BC59CF" w14:textId="77777777" w:rsidTr="00C52804">
        <w:trPr>
          <w:cantSplit/>
          <w:trHeight w:val="295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1D0D0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4F4F4"/>
              </w:rPr>
              <w:t>Timing of follow up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49A32" w14:textId="77777777" w:rsidR="00F27121" w:rsidRPr="00CB25C2" w:rsidRDefault="00F27121" w:rsidP="00CB25C2">
            <w:pPr>
              <w:rPr>
                <w:sz w:val="20"/>
                <w:szCs w:val="20"/>
              </w:rPr>
            </w:pPr>
          </w:p>
        </w:tc>
      </w:tr>
    </w:tbl>
    <w:p w14:paraId="4415ABAA" w14:textId="77777777" w:rsidR="00F27121" w:rsidRPr="00CB25C2" w:rsidRDefault="00F27121" w:rsidP="00CB25C2">
      <w:pPr>
        <w:pStyle w:val="Default"/>
        <w:spacing w:before="0" w:line="240" w:lineRule="auto"/>
        <w:rPr>
          <w:rFonts w:ascii="Times New Roman" w:eastAsia="Helvetica" w:hAnsi="Times New Roman" w:cs="Times New Roman"/>
          <w:b/>
          <w:bCs/>
          <w:color w:val="2A2A2A"/>
          <w:sz w:val="20"/>
          <w:szCs w:val="20"/>
          <w:shd w:val="clear" w:color="auto" w:fill="FFFFFF"/>
        </w:rPr>
      </w:pPr>
    </w:p>
    <w:p w14:paraId="0E67705A" w14:textId="77777777" w:rsidR="00F27121" w:rsidRPr="00CB25C2" w:rsidRDefault="00F27121" w:rsidP="00CB25C2">
      <w:pPr>
        <w:pStyle w:val="Body"/>
        <w:rPr>
          <w:rFonts w:eastAsia="Helvetica Neue" w:cs="Times New Roman"/>
          <w:b/>
          <w:bCs/>
          <w:sz w:val="20"/>
          <w:szCs w:val="20"/>
          <w:shd w:val="clear" w:color="auto" w:fill="FFFFFF"/>
        </w:rPr>
      </w:pPr>
      <w:r w:rsidRPr="00CB25C2">
        <w:rPr>
          <w:rFonts w:cs="Times New Roman"/>
          <w:b/>
          <w:bCs/>
          <w:sz w:val="20"/>
          <w:szCs w:val="20"/>
        </w:rPr>
        <w:t>Genetic studies</w:t>
      </w: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3791"/>
        <w:gridCol w:w="5839"/>
      </w:tblGrid>
      <w:tr w:rsidR="00F27121" w:rsidRPr="00CB25C2" w14:paraId="2CE39A82" w14:textId="77777777" w:rsidTr="00C52804">
        <w:trPr>
          <w:cantSplit/>
          <w:trHeight w:val="295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DED23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  <w:t>Gene(s)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F1349" w14:textId="77777777" w:rsidR="00F27121" w:rsidRPr="00CB25C2" w:rsidRDefault="00F27121" w:rsidP="00CB25C2">
            <w:pPr>
              <w:rPr>
                <w:sz w:val="20"/>
                <w:szCs w:val="20"/>
              </w:rPr>
            </w:pPr>
          </w:p>
        </w:tc>
      </w:tr>
      <w:tr w:rsidR="00F27121" w:rsidRPr="00CB25C2" w14:paraId="2A18048E" w14:textId="77777777" w:rsidTr="00C52804">
        <w:trPr>
          <w:cantSplit/>
          <w:trHeight w:val="295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B2F8A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  <w:t>Key findings summary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4B9174" w14:textId="77777777" w:rsidR="00F27121" w:rsidRPr="00CB25C2" w:rsidRDefault="00F27121" w:rsidP="00CB25C2">
            <w:pPr>
              <w:rPr>
                <w:sz w:val="20"/>
                <w:szCs w:val="20"/>
              </w:rPr>
            </w:pPr>
          </w:p>
        </w:tc>
      </w:tr>
    </w:tbl>
    <w:p w14:paraId="4D839529" w14:textId="0108514E" w:rsidR="00F27121" w:rsidRPr="00CB25C2" w:rsidRDefault="00F27121" w:rsidP="00CB25C2">
      <w:pPr>
        <w:pStyle w:val="Default"/>
        <w:spacing w:before="0" w:line="240" w:lineRule="auto"/>
        <w:rPr>
          <w:rFonts w:ascii="Times New Roman" w:eastAsia="Helvetica" w:hAnsi="Times New Roman" w:cs="Times New Roman"/>
          <w:b/>
          <w:bCs/>
          <w:color w:val="2A2A2A"/>
          <w:sz w:val="20"/>
          <w:szCs w:val="20"/>
          <w:shd w:val="clear" w:color="auto" w:fill="FFFFFF"/>
        </w:rPr>
      </w:pPr>
    </w:p>
    <w:p w14:paraId="3723BDEE" w14:textId="77777777" w:rsidR="00F27121" w:rsidRPr="00CB25C2" w:rsidRDefault="00F27121" w:rsidP="00CB25C2">
      <w:pPr>
        <w:pStyle w:val="Default"/>
        <w:spacing w:before="0" w:line="240" w:lineRule="auto"/>
        <w:rPr>
          <w:rFonts w:ascii="Times New Roman" w:eastAsia="Helvetica" w:hAnsi="Times New Roman" w:cs="Times New Roman"/>
          <w:b/>
          <w:bCs/>
          <w:color w:val="2A2A2A"/>
          <w:sz w:val="20"/>
          <w:szCs w:val="20"/>
          <w:shd w:val="clear" w:color="auto" w:fill="FFFFFF"/>
        </w:rPr>
      </w:pPr>
    </w:p>
    <w:p w14:paraId="4BFE285A" w14:textId="77777777" w:rsidR="00F27121" w:rsidRPr="00CB25C2" w:rsidRDefault="00F27121" w:rsidP="00CB25C2">
      <w:pPr>
        <w:pStyle w:val="Body"/>
        <w:rPr>
          <w:rFonts w:eastAsia="Helvetica Neue" w:cs="Times New Roman"/>
          <w:b/>
          <w:bCs/>
          <w:sz w:val="20"/>
          <w:szCs w:val="20"/>
          <w:shd w:val="clear" w:color="auto" w:fill="FFFFFF"/>
        </w:rPr>
      </w:pPr>
      <w:r w:rsidRPr="00CB25C2">
        <w:rPr>
          <w:rFonts w:cs="Times New Roman"/>
          <w:b/>
          <w:bCs/>
          <w:sz w:val="20"/>
          <w:szCs w:val="20"/>
        </w:rPr>
        <w:t>Gut permeability studies</w:t>
      </w: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3791"/>
        <w:gridCol w:w="5839"/>
      </w:tblGrid>
      <w:tr w:rsidR="00F27121" w:rsidRPr="00CB25C2" w14:paraId="2AA57FC2" w14:textId="77777777" w:rsidTr="00C52804">
        <w:trPr>
          <w:cantSplit/>
          <w:trHeight w:val="721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5ED218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  <w:t xml:space="preserve">Method of measuring gut permeability 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ED4EA" w14:textId="77777777" w:rsidR="00F27121" w:rsidRPr="00CB25C2" w:rsidRDefault="00F27121" w:rsidP="00CB25C2">
            <w:pPr>
              <w:pStyle w:val="TableStyle2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Assay - specify </w:t>
            </w:r>
          </w:p>
          <w:p w14:paraId="4E2AC197" w14:textId="77777777" w:rsidR="00F27121" w:rsidRPr="00CB25C2" w:rsidRDefault="00F27121" w:rsidP="00CB25C2">
            <w:pPr>
              <w:pStyle w:val="TableStyle2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Polyethylene glycol absorption / urinary excretion</w:t>
            </w:r>
          </w:p>
          <w:p w14:paraId="59519A9E" w14:textId="77777777" w:rsidR="00F27121" w:rsidRPr="00CB25C2" w:rsidRDefault="00F27121" w:rsidP="00CB25C2">
            <w:pPr>
              <w:pStyle w:val="TableStyle2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Other</w:t>
            </w:r>
          </w:p>
        </w:tc>
      </w:tr>
      <w:tr w:rsidR="00F27121" w:rsidRPr="00CB25C2" w14:paraId="5A56836E" w14:textId="77777777" w:rsidTr="00C52804">
        <w:trPr>
          <w:cantSplit/>
          <w:trHeight w:val="295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2FF95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4F4F4"/>
              </w:rPr>
              <w:t xml:space="preserve">Specify 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3C342" w14:textId="77777777" w:rsidR="00F27121" w:rsidRPr="00CB25C2" w:rsidRDefault="00F27121" w:rsidP="00CB25C2">
            <w:pPr>
              <w:rPr>
                <w:sz w:val="20"/>
                <w:szCs w:val="20"/>
              </w:rPr>
            </w:pPr>
          </w:p>
        </w:tc>
      </w:tr>
      <w:tr w:rsidR="00F27121" w:rsidRPr="00CB25C2" w14:paraId="2F2E9433" w14:textId="77777777" w:rsidTr="00C52804">
        <w:trPr>
          <w:cantSplit/>
          <w:trHeight w:val="721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D059A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  <w:lastRenderedPageBreak/>
              <w:t>Biomarkers measured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CBB56" w14:textId="77777777" w:rsidR="00F27121" w:rsidRPr="00CB25C2" w:rsidRDefault="00F27121" w:rsidP="00CB25C2">
            <w:pPr>
              <w:pStyle w:val="TableStyle2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B25C2">
              <w:rPr>
                <w:rFonts w:ascii="Times New Roman" w:hAnsi="Times New Roman" w:cs="Times New Roman"/>
                <w:lang w:val="it-IT"/>
              </w:rPr>
              <w:t>Endotoxin</w:t>
            </w:r>
            <w:proofErr w:type="spellEnd"/>
          </w:p>
          <w:p w14:paraId="353BBCA4" w14:textId="77777777" w:rsidR="00F27121" w:rsidRPr="00CB25C2" w:rsidRDefault="00F27121" w:rsidP="00CB25C2">
            <w:pPr>
              <w:pStyle w:val="TableStyle2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B25C2">
              <w:rPr>
                <w:rFonts w:ascii="Times New Roman" w:hAnsi="Times New Roman" w:cs="Times New Roman"/>
                <w:lang w:val="it-IT"/>
              </w:rPr>
              <w:t>EndoCAb</w:t>
            </w:r>
            <w:proofErr w:type="spellEnd"/>
            <w:r w:rsidRPr="00CB25C2"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 w:rsidRPr="00CB25C2">
              <w:rPr>
                <w:rFonts w:ascii="Times New Roman" w:hAnsi="Times New Roman" w:cs="Times New Roman"/>
                <w:lang w:val="it-IT"/>
              </w:rPr>
              <w:t>IgG</w:t>
            </w:r>
            <w:proofErr w:type="spellEnd"/>
            <w:r w:rsidRPr="00CB25C2">
              <w:rPr>
                <w:rFonts w:ascii="Times New Roman" w:hAnsi="Times New Roman" w:cs="Times New Roman"/>
                <w:lang w:val="it-IT"/>
              </w:rPr>
              <w:t>/</w:t>
            </w:r>
            <w:proofErr w:type="spellStart"/>
            <w:r w:rsidRPr="00CB25C2">
              <w:rPr>
                <w:rFonts w:ascii="Times New Roman" w:hAnsi="Times New Roman" w:cs="Times New Roman"/>
                <w:lang w:val="it-IT"/>
              </w:rPr>
              <w:t>IgM</w:t>
            </w:r>
            <w:proofErr w:type="spellEnd"/>
          </w:p>
          <w:p w14:paraId="4FC0B6B8" w14:textId="77777777" w:rsidR="00F27121" w:rsidRPr="00CB25C2" w:rsidRDefault="00F27121" w:rsidP="00CB25C2">
            <w:pPr>
              <w:pStyle w:val="TableStyle2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Other</w:t>
            </w:r>
          </w:p>
        </w:tc>
      </w:tr>
      <w:tr w:rsidR="00F27121" w:rsidRPr="00CB25C2" w14:paraId="438772C5" w14:textId="77777777" w:rsidTr="00C52804">
        <w:trPr>
          <w:cantSplit/>
          <w:trHeight w:val="295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83CD3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  <w:t>Outcome measure(s)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422B64" w14:textId="77777777" w:rsidR="00F27121" w:rsidRPr="00CB25C2" w:rsidRDefault="00F27121" w:rsidP="00CB25C2">
            <w:pPr>
              <w:rPr>
                <w:sz w:val="20"/>
                <w:szCs w:val="20"/>
              </w:rPr>
            </w:pPr>
          </w:p>
        </w:tc>
      </w:tr>
      <w:tr w:rsidR="00F27121" w:rsidRPr="00CB25C2" w14:paraId="284316F4" w14:textId="77777777" w:rsidTr="00C52804">
        <w:trPr>
          <w:cantSplit/>
          <w:trHeight w:val="295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4AC86F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  <w:t>Key findings summary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80E22" w14:textId="77777777" w:rsidR="00F27121" w:rsidRPr="00CB25C2" w:rsidRDefault="00F27121" w:rsidP="00CB25C2">
            <w:pPr>
              <w:rPr>
                <w:sz w:val="20"/>
                <w:szCs w:val="20"/>
              </w:rPr>
            </w:pPr>
          </w:p>
        </w:tc>
      </w:tr>
    </w:tbl>
    <w:p w14:paraId="5D40A4CE" w14:textId="713A2DD3" w:rsidR="00F27121" w:rsidRPr="00CB25C2" w:rsidRDefault="00F27121" w:rsidP="00CB25C2">
      <w:pPr>
        <w:pStyle w:val="Default"/>
        <w:spacing w:before="0" w:line="240" w:lineRule="auto"/>
        <w:rPr>
          <w:rFonts w:ascii="Times New Roman" w:eastAsia="Helvetica" w:hAnsi="Times New Roman" w:cs="Times New Roman"/>
          <w:color w:val="2A2A2A"/>
          <w:sz w:val="20"/>
          <w:szCs w:val="20"/>
          <w:shd w:val="clear" w:color="auto" w:fill="FFFFFF"/>
        </w:rPr>
      </w:pPr>
    </w:p>
    <w:p w14:paraId="13FF6481" w14:textId="77777777" w:rsidR="00F27121" w:rsidRPr="00CB25C2" w:rsidRDefault="00F27121" w:rsidP="00CB25C2">
      <w:pPr>
        <w:pStyle w:val="Body"/>
        <w:rPr>
          <w:rFonts w:eastAsia="Helvetica Neue" w:cs="Times New Roman"/>
          <w:b/>
          <w:bCs/>
          <w:sz w:val="20"/>
          <w:szCs w:val="20"/>
          <w:shd w:val="clear" w:color="auto" w:fill="FFFFFF"/>
        </w:rPr>
      </w:pPr>
      <w:r w:rsidRPr="00CB25C2">
        <w:rPr>
          <w:rFonts w:cs="Times New Roman"/>
          <w:b/>
          <w:bCs/>
          <w:sz w:val="20"/>
          <w:szCs w:val="20"/>
          <w:lang w:val="fr-FR"/>
        </w:rPr>
        <w:t xml:space="preserve">Intervention </w:t>
      </w:r>
      <w:proofErr w:type="spellStart"/>
      <w:r w:rsidRPr="00CB25C2">
        <w:rPr>
          <w:rFonts w:cs="Times New Roman"/>
          <w:b/>
          <w:bCs/>
          <w:sz w:val="20"/>
          <w:szCs w:val="20"/>
          <w:lang w:val="fr-FR"/>
        </w:rPr>
        <w:t>studies</w:t>
      </w:r>
      <w:proofErr w:type="spellEnd"/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3791"/>
        <w:gridCol w:w="5839"/>
      </w:tblGrid>
      <w:tr w:rsidR="00F27121" w:rsidRPr="00CB25C2" w14:paraId="0F83A826" w14:textId="77777777" w:rsidTr="00C52804">
        <w:trPr>
          <w:cantSplit/>
          <w:trHeight w:val="1201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F7165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  <w:t>Intervention type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6E02F1" w14:textId="77777777" w:rsidR="00F27121" w:rsidRPr="00CB25C2" w:rsidRDefault="00F27121" w:rsidP="00CB25C2">
            <w:pPr>
              <w:pStyle w:val="TableStyle2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Drug</w:t>
            </w:r>
          </w:p>
          <w:p w14:paraId="15738376" w14:textId="77777777" w:rsidR="00F27121" w:rsidRPr="00CB25C2" w:rsidRDefault="00F27121" w:rsidP="00CB25C2">
            <w:pPr>
              <w:pStyle w:val="TableStyle2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Nutrition</w:t>
            </w:r>
          </w:p>
          <w:p w14:paraId="0B870A48" w14:textId="77777777" w:rsidR="00F27121" w:rsidRPr="00CB25C2" w:rsidRDefault="00F27121" w:rsidP="00CB25C2">
            <w:pPr>
              <w:pStyle w:val="TableStyle2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IVF</w:t>
            </w:r>
          </w:p>
          <w:p w14:paraId="56A21969" w14:textId="77777777" w:rsidR="00F27121" w:rsidRPr="00CB25C2" w:rsidRDefault="00F27121" w:rsidP="00CB25C2">
            <w:pPr>
              <w:pStyle w:val="TableStyle2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Dialysis/filter </w:t>
            </w:r>
          </w:p>
          <w:p w14:paraId="23B5C642" w14:textId="77777777" w:rsidR="00F27121" w:rsidRPr="00CB25C2" w:rsidRDefault="00F27121" w:rsidP="00CB25C2">
            <w:pPr>
              <w:pStyle w:val="TableStyle2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Other</w:t>
            </w:r>
          </w:p>
        </w:tc>
      </w:tr>
      <w:tr w:rsidR="00F27121" w:rsidRPr="00CB25C2" w14:paraId="49A284BF" w14:textId="77777777" w:rsidTr="00C52804">
        <w:trPr>
          <w:cantSplit/>
          <w:trHeight w:val="295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668EF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  <w:t>Specific intervention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47C54" w14:textId="77777777" w:rsidR="00F27121" w:rsidRPr="00CB25C2" w:rsidRDefault="00F27121" w:rsidP="00CB25C2">
            <w:pPr>
              <w:rPr>
                <w:sz w:val="20"/>
                <w:szCs w:val="20"/>
              </w:rPr>
            </w:pPr>
          </w:p>
        </w:tc>
      </w:tr>
      <w:tr w:rsidR="00F27121" w:rsidRPr="00CB25C2" w14:paraId="07D58DEC" w14:textId="77777777" w:rsidTr="00C52804">
        <w:trPr>
          <w:cantSplit/>
          <w:trHeight w:val="1441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B723E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  <w:t>Control group intervention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AB313" w14:textId="77777777" w:rsidR="00F27121" w:rsidRPr="00CB25C2" w:rsidRDefault="00F27121" w:rsidP="00CB25C2">
            <w:pPr>
              <w:pStyle w:val="TableStyle2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IV crystalloid</w:t>
            </w:r>
          </w:p>
          <w:p w14:paraId="6BE4D829" w14:textId="77777777" w:rsidR="00F27121" w:rsidRPr="00CB25C2" w:rsidRDefault="00F27121" w:rsidP="00CB25C2">
            <w:pPr>
              <w:pStyle w:val="TableStyle2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Antibiotics</w:t>
            </w:r>
          </w:p>
          <w:p w14:paraId="45458B30" w14:textId="77777777" w:rsidR="00F27121" w:rsidRPr="00CB25C2" w:rsidRDefault="00F27121" w:rsidP="00CB25C2">
            <w:pPr>
              <w:pStyle w:val="TableStyle2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Enteral nutrition</w:t>
            </w:r>
          </w:p>
          <w:p w14:paraId="17F998AA" w14:textId="77777777" w:rsidR="00F27121" w:rsidRPr="00CB25C2" w:rsidRDefault="00F27121" w:rsidP="00CB25C2">
            <w:pPr>
              <w:pStyle w:val="TableStyle2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Parenteral nutrition</w:t>
            </w:r>
          </w:p>
          <w:p w14:paraId="5D627EA2" w14:textId="77777777" w:rsidR="00F27121" w:rsidRPr="00CB25C2" w:rsidRDefault="00F27121" w:rsidP="00CB25C2">
            <w:pPr>
              <w:pStyle w:val="TableStyle2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Analgesia</w:t>
            </w:r>
          </w:p>
          <w:p w14:paraId="26A0F4A1" w14:textId="77777777" w:rsidR="00F27121" w:rsidRPr="00CB25C2" w:rsidRDefault="00F27121" w:rsidP="00CB25C2">
            <w:pPr>
              <w:pStyle w:val="TableStyle2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Other</w:t>
            </w:r>
          </w:p>
        </w:tc>
      </w:tr>
      <w:tr w:rsidR="00F27121" w:rsidRPr="00CB25C2" w14:paraId="51E92823" w14:textId="77777777" w:rsidTr="00C52804">
        <w:trPr>
          <w:cantSplit/>
          <w:trHeight w:val="1681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24A83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  <w:t>Outcome measures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E14AC6" w14:textId="77777777" w:rsidR="00F27121" w:rsidRPr="00CB25C2" w:rsidRDefault="00F27121" w:rsidP="00CB25C2">
            <w:pPr>
              <w:pStyle w:val="TableStyle2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B25C2">
              <w:rPr>
                <w:rFonts w:ascii="Times New Roman" w:hAnsi="Times New Roman" w:cs="Times New Roman"/>
                <w:lang w:val="da-DK"/>
              </w:rPr>
              <w:t>Mortality</w:t>
            </w:r>
            <w:proofErr w:type="spellEnd"/>
          </w:p>
          <w:p w14:paraId="7DFE56D5" w14:textId="77777777" w:rsidR="00F27121" w:rsidRPr="00CB25C2" w:rsidRDefault="00F27121" w:rsidP="00CB25C2">
            <w:pPr>
              <w:pStyle w:val="TableStyle2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Length of stay</w:t>
            </w:r>
          </w:p>
          <w:p w14:paraId="21561F78" w14:textId="77777777" w:rsidR="00F27121" w:rsidRPr="00CB25C2" w:rsidRDefault="00F27121" w:rsidP="00CB25C2">
            <w:pPr>
              <w:pStyle w:val="TableStyle2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Clinical parameters (abdominal pain, vomiting, nausea, distension, other)</w:t>
            </w:r>
          </w:p>
          <w:p w14:paraId="0001FC44" w14:textId="77777777" w:rsidR="00F27121" w:rsidRPr="00CB25C2" w:rsidRDefault="00F27121" w:rsidP="00CB25C2">
            <w:pPr>
              <w:pStyle w:val="TableStyle2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Routine inflammatory markers (CRP, ESR, WCC)</w:t>
            </w:r>
          </w:p>
          <w:p w14:paraId="67375C9F" w14:textId="77777777" w:rsidR="00F27121" w:rsidRPr="00CB25C2" w:rsidRDefault="00F27121" w:rsidP="00CB25C2">
            <w:pPr>
              <w:pStyle w:val="TableStyle2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Research markers (cytokines, cell surface markers, innate immune markers, other)</w:t>
            </w:r>
          </w:p>
        </w:tc>
      </w:tr>
      <w:tr w:rsidR="00F27121" w:rsidRPr="00CB25C2" w14:paraId="0E6058B8" w14:textId="77777777" w:rsidTr="00C52804">
        <w:trPr>
          <w:cantSplit/>
          <w:trHeight w:val="295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5AF63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b/>
                <w:bCs/>
                <w:color w:val="2A2A2A"/>
                <w:sz w:val="20"/>
                <w:szCs w:val="20"/>
                <w:shd w:val="clear" w:color="auto" w:fill="F4F4F4"/>
              </w:rPr>
              <w:t>Specific immune measures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65FA6" w14:textId="77777777" w:rsidR="00F27121" w:rsidRPr="00CB25C2" w:rsidRDefault="00F27121" w:rsidP="00CB25C2">
            <w:pPr>
              <w:rPr>
                <w:sz w:val="20"/>
                <w:szCs w:val="20"/>
              </w:rPr>
            </w:pPr>
          </w:p>
        </w:tc>
      </w:tr>
      <w:tr w:rsidR="00F27121" w:rsidRPr="00CB25C2" w14:paraId="4F2204E6" w14:textId="77777777" w:rsidTr="00C52804">
        <w:trPr>
          <w:cantSplit/>
          <w:trHeight w:val="481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85699" w14:textId="77777777" w:rsidR="00F27121" w:rsidRPr="00CB25C2" w:rsidRDefault="00F27121" w:rsidP="00CB25C2">
            <w:pPr>
              <w:pStyle w:val="Default"/>
              <w:spacing w:before="0" w:line="240" w:lineRule="auto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4F4F4"/>
              </w:rPr>
            </w:pPr>
            <w:r w:rsidRPr="00CB25C2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4F4F4"/>
              </w:rPr>
              <w:t>Cytokines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EF790" w14:textId="77777777" w:rsidR="00F27121" w:rsidRPr="00CB25C2" w:rsidRDefault="00F27121" w:rsidP="00CB25C2">
            <w:pPr>
              <w:pStyle w:val="TableStyle2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Yes</w:t>
            </w:r>
          </w:p>
          <w:p w14:paraId="1B4C09D6" w14:textId="77777777" w:rsidR="00F27121" w:rsidRPr="00CB25C2" w:rsidRDefault="00F27121" w:rsidP="00CB25C2">
            <w:pPr>
              <w:pStyle w:val="TableStyle2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No</w:t>
            </w:r>
          </w:p>
        </w:tc>
      </w:tr>
      <w:tr w:rsidR="00F27121" w:rsidRPr="00CB25C2" w14:paraId="399F7338" w14:textId="77777777" w:rsidTr="00C52804">
        <w:trPr>
          <w:cantSplit/>
          <w:trHeight w:val="481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2C132" w14:textId="77777777" w:rsidR="00F27121" w:rsidRPr="00CB25C2" w:rsidRDefault="00F27121" w:rsidP="00CB25C2">
            <w:pPr>
              <w:pStyle w:val="TableStyle2"/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  <w:shd w:val="clear" w:color="auto" w:fill="F4F4F4"/>
              </w:rPr>
              <w:t>Cellular outcomes (lymphocytes, immunosuppression, Immunoglobulins)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A8C9B" w14:textId="77777777" w:rsidR="00F27121" w:rsidRPr="00CB25C2" w:rsidRDefault="00F27121" w:rsidP="00CB25C2">
            <w:pPr>
              <w:pStyle w:val="TableStyle2"/>
              <w:numPr>
                <w:ilvl w:val="0"/>
                <w:numId w:val="24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Yes</w:t>
            </w:r>
          </w:p>
          <w:p w14:paraId="1BD0F04D" w14:textId="77777777" w:rsidR="00F27121" w:rsidRPr="00CB25C2" w:rsidRDefault="00F27121" w:rsidP="00CB25C2">
            <w:pPr>
              <w:pStyle w:val="TableStyle2"/>
              <w:numPr>
                <w:ilvl w:val="0"/>
                <w:numId w:val="24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No</w:t>
            </w:r>
          </w:p>
        </w:tc>
      </w:tr>
      <w:tr w:rsidR="00F27121" w:rsidRPr="00CB25C2" w14:paraId="7EC6B5FE" w14:textId="77777777" w:rsidTr="00C52804">
        <w:trPr>
          <w:cantSplit/>
          <w:trHeight w:val="481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3FC7E" w14:textId="77777777" w:rsidR="00F27121" w:rsidRPr="00CB25C2" w:rsidRDefault="00F27121" w:rsidP="00CB25C2">
            <w:pPr>
              <w:pStyle w:val="TableStyle2"/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  <w:shd w:val="clear" w:color="auto" w:fill="F4F4F4"/>
              </w:rPr>
              <w:t>Innate immune markers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A3CBF" w14:textId="77777777" w:rsidR="00F27121" w:rsidRPr="00CB25C2" w:rsidRDefault="00F27121" w:rsidP="00CB25C2">
            <w:pPr>
              <w:pStyle w:val="TableStyle2"/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Yes</w:t>
            </w:r>
          </w:p>
          <w:p w14:paraId="1B895676" w14:textId="77777777" w:rsidR="00F27121" w:rsidRPr="00CB25C2" w:rsidRDefault="00F27121" w:rsidP="00CB25C2">
            <w:pPr>
              <w:pStyle w:val="TableStyle2"/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No</w:t>
            </w:r>
          </w:p>
        </w:tc>
      </w:tr>
      <w:tr w:rsidR="00F27121" w:rsidRPr="00CB25C2" w14:paraId="6BDA2A12" w14:textId="77777777" w:rsidTr="00C52804">
        <w:trPr>
          <w:cantSplit/>
          <w:trHeight w:val="481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0DC44" w14:textId="77777777" w:rsidR="00F27121" w:rsidRPr="00CB25C2" w:rsidRDefault="00F27121" w:rsidP="00CB25C2">
            <w:pPr>
              <w:pStyle w:val="TableStyle2"/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  <w:shd w:val="clear" w:color="auto" w:fill="F4F4F4"/>
              </w:rPr>
              <w:t>Clinical parameters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EF471" w14:textId="77777777" w:rsidR="00F27121" w:rsidRPr="00CB25C2" w:rsidRDefault="00F27121" w:rsidP="00CB25C2">
            <w:pPr>
              <w:pStyle w:val="TableStyle2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Yes</w:t>
            </w:r>
          </w:p>
          <w:p w14:paraId="7F0487C9" w14:textId="77777777" w:rsidR="00F27121" w:rsidRPr="00CB25C2" w:rsidRDefault="00F27121" w:rsidP="00CB25C2">
            <w:pPr>
              <w:pStyle w:val="TableStyle2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No</w:t>
            </w:r>
          </w:p>
        </w:tc>
      </w:tr>
      <w:tr w:rsidR="00F27121" w:rsidRPr="00CB25C2" w14:paraId="145EC197" w14:textId="77777777" w:rsidTr="00C52804">
        <w:trPr>
          <w:cantSplit/>
          <w:trHeight w:val="481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CDEB7" w14:textId="77777777" w:rsidR="00F27121" w:rsidRPr="00CB25C2" w:rsidRDefault="00F27121" w:rsidP="00CB25C2">
            <w:pPr>
              <w:pStyle w:val="TableStyle2"/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  <w:b/>
                <w:bCs/>
                <w:shd w:val="clear" w:color="auto" w:fill="F4F4F4"/>
              </w:rPr>
              <w:t>Clear time points specified for outcome measures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48D4CA" w14:textId="77777777" w:rsidR="00F27121" w:rsidRPr="00CB25C2" w:rsidRDefault="00F27121" w:rsidP="00CB25C2">
            <w:pPr>
              <w:pStyle w:val="TableStyle2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Yes</w:t>
            </w:r>
          </w:p>
          <w:p w14:paraId="43184012" w14:textId="77777777" w:rsidR="00F27121" w:rsidRPr="00CB25C2" w:rsidRDefault="00F27121" w:rsidP="00CB25C2">
            <w:pPr>
              <w:pStyle w:val="TableStyle2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</w:rPr>
              <w:t xml:space="preserve"> No</w:t>
            </w:r>
          </w:p>
        </w:tc>
      </w:tr>
      <w:tr w:rsidR="00F27121" w:rsidRPr="00CB25C2" w14:paraId="70B8E44B" w14:textId="77777777" w:rsidTr="00C52804">
        <w:trPr>
          <w:cantSplit/>
          <w:trHeight w:val="295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58989" w14:textId="77777777" w:rsidR="00F27121" w:rsidRPr="00CB25C2" w:rsidRDefault="00F27121" w:rsidP="00CB25C2">
            <w:pPr>
              <w:pStyle w:val="TableStyle2"/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  <w:b/>
                <w:bCs/>
                <w:shd w:val="clear" w:color="auto" w:fill="F4F4F4"/>
              </w:rPr>
              <w:t>Key findings summary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A11C8" w14:textId="77777777" w:rsidR="00F27121" w:rsidRPr="00CB25C2" w:rsidRDefault="00F27121" w:rsidP="00CB25C2">
            <w:pPr>
              <w:rPr>
                <w:sz w:val="20"/>
                <w:szCs w:val="20"/>
              </w:rPr>
            </w:pPr>
          </w:p>
        </w:tc>
      </w:tr>
    </w:tbl>
    <w:p w14:paraId="001B0BC2" w14:textId="5FFCDF34" w:rsidR="00F27121" w:rsidRPr="00CB25C2" w:rsidRDefault="00F27121" w:rsidP="00CB25C2">
      <w:pPr>
        <w:pStyle w:val="Default"/>
        <w:spacing w:before="0" w:line="240" w:lineRule="auto"/>
        <w:rPr>
          <w:rFonts w:ascii="Times New Roman" w:eastAsia="Helvetica" w:hAnsi="Times New Roman" w:cs="Times New Roman"/>
          <w:b/>
          <w:bCs/>
          <w:color w:val="2A2A2A"/>
          <w:sz w:val="20"/>
          <w:szCs w:val="20"/>
          <w:shd w:val="clear" w:color="auto" w:fill="FFFFFF"/>
        </w:rPr>
      </w:pPr>
    </w:p>
    <w:p w14:paraId="00092334" w14:textId="77777777" w:rsidR="007C7F95" w:rsidRDefault="007C7F95" w:rsidP="00CB25C2">
      <w:pPr>
        <w:pStyle w:val="Body"/>
        <w:rPr>
          <w:rFonts w:cs="Times New Roman"/>
          <w:b/>
          <w:bCs/>
          <w:sz w:val="20"/>
          <w:szCs w:val="20"/>
        </w:rPr>
      </w:pPr>
    </w:p>
    <w:p w14:paraId="289EC45B" w14:textId="740F0A40" w:rsidR="00F27121" w:rsidRPr="00CB25C2" w:rsidRDefault="00F27121" w:rsidP="00CB25C2">
      <w:pPr>
        <w:pStyle w:val="Body"/>
        <w:rPr>
          <w:rFonts w:eastAsia="Helvetica Neue" w:cs="Times New Roman"/>
          <w:b/>
          <w:bCs/>
          <w:sz w:val="20"/>
          <w:szCs w:val="20"/>
          <w:shd w:val="clear" w:color="auto" w:fill="FFFFFF"/>
        </w:rPr>
      </w:pPr>
      <w:r w:rsidRPr="00CB25C2">
        <w:rPr>
          <w:rFonts w:cs="Times New Roman"/>
          <w:b/>
          <w:bCs/>
          <w:sz w:val="20"/>
          <w:szCs w:val="20"/>
        </w:rPr>
        <w:lastRenderedPageBreak/>
        <w:t>Histopathology findings</w:t>
      </w: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3791"/>
        <w:gridCol w:w="5839"/>
      </w:tblGrid>
      <w:tr w:rsidR="00F27121" w:rsidRPr="00CB25C2" w14:paraId="580719FD" w14:textId="77777777" w:rsidTr="00C52804">
        <w:trPr>
          <w:cantSplit/>
          <w:trHeight w:val="295"/>
        </w:trPr>
        <w:tc>
          <w:tcPr>
            <w:tcW w:w="3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F9759" w14:textId="77777777" w:rsidR="00F27121" w:rsidRPr="00CB25C2" w:rsidRDefault="00F27121" w:rsidP="00CB25C2">
            <w:pPr>
              <w:pStyle w:val="TableStyle2"/>
              <w:rPr>
                <w:rFonts w:ascii="Times New Roman" w:hAnsi="Times New Roman" w:cs="Times New Roman"/>
              </w:rPr>
            </w:pPr>
            <w:r w:rsidRPr="00CB25C2">
              <w:rPr>
                <w:rFonts w:ascii="Times New Roman" w:hAnsi="Times New Roman" w:cs="Times New Roman"/>
                <w:b/>
                <w:bCs/>
                <w:shd w:val="clear" w:color="auto" w:fill="F4F4F4"/>
              </w:rPr>
              <w:t>Key findings summary</w:t>
            </w:r>
          </w:p>
        </w:tc>
        <w:tc>
          <w:tcPr>
            <w:tcW w:w="5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BE13B7" w14:textId="77777777" w:rsidR="00F27121" w:rsidRPr="00CB25C2" w:rsidRDefault="00F27121" w:rsidP="00CB25C2">
            <w:pPr>
              <w:rPr>
                <w:sz w:val="20"/>
                <w:szCs w:val="20"/>
              </w:rPr>
            </w:pPr>
          </w:p>
        </w:tc>
      </w:tr>
    </w:tbl>
    <w:p w14:paraId="3E99BD6C" w14:textId="77777777" w:rsidR="00B14173" w:rsidRPr="00CB25C2" w:rsidRDefault="007C7F95" w:rsidP="00CB25C2">
      <w:pPr>
        <w:rPr>
          <w:sz w:val="20"/>
          <w:szCs w:val="20"/>
        </w:rPr>
      </w:pPr>
    </w:p>
    <w:sectPr w:rsidR="00B14173" w:rsidRPr="00CB25C2" w:rsidSect="0006299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4"/>
    <w:multiLevelType w:val="hybridMultilevel"/>
    <w:tmpl w:val="894EE876"/>
    <w:lvl w:ilvl="0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00000005"/>
    <w:multiLevelType w:val="hybridMultilevel"/>
    <w:tmpl w:val="894EE877"/>
    <w:lvl w:ilvl="0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00000006"/>
    <w:multiLevelType w:val="hybridMultilevel"/>
    <w:tmpl w:val="894EE878"/>
    <w:lvl w:ilvl="0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 w15:restartNumberingAfterBreak="0">
    <w:nsid w:val="00000007"/>
    <w:multiLevelType w:val="hybridMultilevel"/>
    <w:tmpl w:val="894EE879"/>
    <w:lvl w:ilvl="0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 w15:restartNumberingAfterBreak="0">
    <w:nsid w:val="00000008"/>
    <w:multiLevelType w:val="hybridMultilevel"/>
    <w:tmpl w:val="894EE87A"/>
    <w:lvl w:ilvl="0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" w15:restartNumberingAfterBreak="0">
    <w:nsid w:val="00000009"/>
    <w:multiLevelType w:val="hybridMultilevel"/>
    <w:tmpl w:val="894EE87B"/>
    <w:lvl w:ilvl="0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" w15:restartNumberingAfterBreak="0">
    <w:nsid w:val="0000000A"/>
    <w:multiLevelType w:val="hybridMultilevel"/>
    <w:tmpl w:val="894EE87C"/>
    <w:lvl w:ilvl="0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" w15:restartNumberingAfterBreak="0">
    <w:nsid w:val="0000000B"/>
    <w:multiLevelType w:val="hybridMultilevel"/>
    <w:tmpl w:val="894EE87D"/>
    <w:lvl w:ilvl="0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" w15:restartNumberingAfterBreak="0">
    <w:nsid w:val="0000000C"/>
    <w:multiLevelType w:val="hybridMultilevel"/>
    <w:tmpl w:val="894EE87E"/>
    <w:lvl w:ilvl="0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" w15:restartNumberingAfterBreak="0">
    <w:nsid w:val="0000000D"/>
    <w:multiLevelType w:val="hybridMultilevel"/>
    <w:tmpl w:val="894EE87F"/>
    <w:lvl w:ilvl="0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 w15:restartNumberingAfterBreak="0">
    <w:nsid w:val="0000000E"/>
    <w:multiLevelType w:val="hybridMultilevel"/>
    <w:tmpl w:val="894EE880"/>
    <w:lvl w:ilvl="0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1" w15:restartNumberingAfterBreak="0">
    <w:nsid w:val="0000000F"/>
    <w:multiLevelType w:val="hybridMultilevel"/>
    <w:tmpl w:val="894EE881"/>
    <w:lvl w:ilvl="0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2" w15:restartNumberingAfterBreak="0">
    <w:nsid w:val="00000010"/>
    <w:multiLevelType w:val="hybridMultilevel"/>
    <w:tmpl w:val="894EE882"/>
    <w:lvl w:ilvl="0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3" w15:restartNumberingAfterBreak="0">
    <w:nsid w:val="00000011"/>
    <w:multiLevelType w:val="hybridMultilevel"/>
    <w:tmpl w:val="894EE883"/>
    <w:lvl w:ilvl="0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4" w15:restartNumberingAfterBreak="0">
    <w:nsid w:val="00000012"/>
    <w:multiLevelType w:val="hybridMultilevel"/>
    <w:tmpl w:val="894EE884"/>
    <w:lvl w:ilvl="0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5" w15:restartNumberingAfterBreak="0">
    <w:nsid w:val="00000013"/>
    <w:multiLevelType w:val="hybridMultilevel"/>
    <w:tmpl w:val="894EE885"/>
    <w:lvl w:ilvl="0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6" w15:restartNumberingAfterBreak="0">
    <w:nsid w:val="00000014"/>
    <w:multiLevelType w:val="hybridMultilevel"/>
    <w:tmpl w:val="894EE886"/>
    <w:lvl w:ilvl="0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7" w15:restartNumberingAfterBreak="0">
    <w:nsid w:val="00000015"/>
    <w:multiLevelType w:val="hybridMultilevel"/>
    <w:tmpl w:val="894EE887"/>
    <w:lvl w:ilvl="0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8" w15:restartNumberingAfterBreak="0">
    <w:nsid w:val="00000016"/>
    <w:multiLevelType w:val="hybridMultilevel"/>
    <w:tmpl w:val="894EE888"/>
    <w:lvl w:ilvl="0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9" w15:restartNumberingAfterBreak="0">
    <w:nsid w:val="00000017"/>
    <w:multiLevelType w:val="hybridMultilevel"/>
    <w:tmpl w:val="894EE889"/>
    <w:lvl w:ilvl="0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0" w15:restartNumberingAfterBreak="0">
    <w:nsid w:val="00000018"/>
    <w:multiLevelType w:val="hybridMultilevel"/>
    <w:tmpl w:val="894EE88A"/>
    <w:lvl w:ilvl="0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1" w15:restartNumberingAfterBreak="0">
    <w:nsid w:val="00000019"/>
    <w:multiLevelType w:val="hybridMultilevel"/>
    <w:tmpl w:val="894EE88B"/>
    <w:lvl w:ilvl="0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2" w15:restartNumberingAfterBreak="0">
    <w:nsid w:val="0000001A"/>
    <w:multiLevelType w:val="hybridMultilevel"/>
    <w:tmpl w:val="894EE88C"/>
    <w:lvl w:ilvl="0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3" w15:restartNumberingAfterBreak="0">
    <w:nsid w:val="0000001B"/>
    <w:multiLevelType w:val="hybridMultilevel"/>
    <w:tmpl w:val="894EE88D"/>
    <w:lvl w:ilvl="0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4" w15:restartNumberingAfterBreak="0">
    <w:nsid w:val="0000001C"/>
    <w:multiLevelType w:val="hybridMultilevel"/>
    <w:tmpl w:val="894EE88E"/>
    <w:lvl w:ilvl="0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5" w15:restartNumberingAfterBreak="0">
    <w:nsid w:val="0000001D"/>
    <w:multiLevelType w:val="hybridMultilevel"/>
    <w:tmpl w:val="894EE88F"/>
    <w:lvl w:ilvl="0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6" w15:restartNumberingAfterBreak="0">
    <w:nsid w:val="0000001E"/>
    <w:multiLevelType w:val="hybridMultilevel"/>
    <w:tmpl w:val="894EE890"/>
    <w:lvl w:ilvl="0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FFFFFFF">
      <w:start w:val="1"/>
      <w:numFmt w:val="bullet"/>
      <w:lvlText w:val="☐"/>
      <w:lvlJc w:val="left"/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1"/>
  </w:num>
  <w:num w:numId="13">
    <w:abstractNumId w:val="12"/>
  </w:num>
  <w:num w:numId="14">
    <w:abstractNumId w:val="13"/>
  </w:num>
  <w:num w:numId="15">
    <w:abstractNumId w:val="14"/>
  </w:num>
  <w:num w:numId="16">
    <w:abstractNumId w:val="15"/>
  </w:num>
  <w:num w:numId="17">
    <w:abstractNumId w:val="16"/>
  </w:num>
  <w:num w:numId="18">
    <w:abstractNumId w:val="17"/>
  </w:num>
  <w:num w:numId="19">
    <w:abstractNumId w:val="18"/>
  </w:num>
  <w:num w:numId="20">
    <w:abstractNumId w:val="19"/>
  </w:num>
  <w:num w:numId="21">
    <w:abstractNumId w:val="20"/>
  </w:num>
  <w:num w:numId="22">
    <w:abstractNumId w:val="21"/>
  </w:num>
  <w:num w:numId="23">
    <w:abstractNumId w:val="22"/>
  </w:num>
  <w:num w:numId="24">
    <w:abstractNumId w:val="23"/>
  </w:num>
  <w:num w:numId="25">
    <w:abstractNumId w:val="24"/>
  </w:num>
  <w:num w:numId="26">
    <w:abstractNumId w:val="25"/>
  </w:num>
  <w:num w:numId="27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121"/>
    <w:rsid w:val="00062994"/>
    <w:rsid w:val="00083E1D"/>
    <w:rsid w:val="000C2123"/>
    <w:rsid w:val="000C57FB"/>
    <w:rsid w:val="000E1A9A"/>
    <w:rsid w:val="0013479A"/>
    <w:rsid w:val="00175622"/>
    <w:rsid w:val="00183DBD"/>
    <w:rsid w:val="001D634F"/>
    <w:rsid w:val="002B73F0"/>
    <w:rsid w:val="003D6DDA"/>
    <w:rsid w:val="00637A1F"/>
    <w:rsid w:val="0070258B"/>
    <w:rsid w:val="00707ACF"/>
    <w:rsid w:val="0072659B"/>
    <w:rsid w:val="00783938"/>
    <w:rsid w:val="007A097F"/>
    <w:rsid w:val="007C7F95"/>
    <w:rsid w:val="007E0870"/>
    <w:rsid w:val="00801237"/>
    <w:rsid w:val="00870848"/>
    <w:rsid w:val="008D6776"/>
    <w:rsid w:val="009335DF"/>
    <w:rsid w:val="009D7B5D"/>
    <w:rsid w:val="009E5C12"/>
    <w:rsid w:val="00AA138E"/>
    <w:rsid w:val="00AD3320"/>
    <w:rsid w:val="00BA0000"/>
    <w:rsid w:val="00C82776"/>
    <w:rsid w:val="00C9293C"/>
    <w:rsid w:val="00CB25C2"/>
    <w:rsid w:val="00D076EA"/>
    <w:rsid w:val="00D50536"/>
    <w:rsid w:val="00D577D1"/>
    <w:rsid w:val="00E32AE3"/>
    <w:rsid w:val="00E6653B"/>
    <w:rsid w:val="00EA3CA2"/>
    <w:rsid w:val="00EB5690"/>
    <w:rsid w:val="00EC19D8"/>
    <w:rsid w:val="00F113E0"/>
    <w:rsid w:val="00F13FDE"/>
    <w:rsid w:val="00F27121"/>
    <w:rsid w:val="00F823AD"/>
    <w:rsid w:val="00FC2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EBE54"/>
  <w15:chartTrackingRefBased/>
  <w15:docId w15:val="{3BAF5143-E4E2-9844-A5EB-9C11C6C01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121"/>
    <w:rPr>
      <w:rFonts w:ascii="Times New Roman" w:eastAsia="Times New Roman" w:hAnsi="Times New Roman" w:cs="Times New Roman"/>
      <w:color w:val="000000"/>
      <w:u w:color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27121"/>
    <w:pPr>
      <w:spacing w:before="160" w:line="288" w:lineRule="auto"/>
    </w:pPr>
    <w:rPr>
      <w:rFonts w:ascii="Helvetica Neue" w:eastAsia="Helvetica Neue" w:hAnsi="Helvetica Neue" w:cs="Helvetica Neue"/>
      <w:color w:val="000000"/>
      <w:u w:color="000000"/>
      <w:lang w:val="en-US" w:eastAsia="en-GB"/>
    </w:rPr>
  </w:style>
  <w:style w:type="paragraph" w:customStyle="1" w:styleId="Body">
    <w:name w:val="Body"/>
    <w:rsid w:val="00F27121"/>
    <w:rPr>
      <w:rFonts w:ascii="Times New Roman" w:eastAsia="Arial Unicode MS" w:hAnsi="Times New Roman" w:cs="Arial Unicode MS"/>
      <w:color w:val="000000"/>
      <w:u w:color="000000"/>
      <w:lang w:val="en-US" w:eastAsia="en-GB"/>
    </w:rPr>
  </w:style>
  <w:style w:type="paragraph" w:customStyle="1" w:styleId="TableStyle2">
    <w:name w:val="Table Style 2"/>
    <w:rsid w:val="00F27121"/>
    <w:rPr>
      <w:rFonts w:ascii="Helvetica Neue" w:eastAsia="Arial Unicode MS" w:hAnsi="Helvetica Neue" w:cs="Arial Unicode MS"/>
      <w:color w:val="000000"/>
      <w:sz w:val="20"/>
      <w:szCs w:val="20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659</Words>
  <Characters>3758</Characters>
  <Application>Microsoft Office Word</Application>
  <DocSecurity>0</DocSecurity>
  <Lines>31</Lines>
  <Paragraphs>8</Paragraphs>
  <ScaleCrop>false</ScaleCrop>
  <Company/>
  <LinksUpToDate>false</LinksUpToDate>
  <CharactersWithSpaces>4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 Venkatesh</dc:creator>
  <cp:keywords/>
  <dc:description/>
  <cp:lastModifiedBy>Karthik Venkatesh</cp:lastModifiedBy>
  <cp:revision>3</cp:revision>
  <dcterms:created xsi:type="dcterms:W3CDTF">2022-10-18T04:20:00Z</dcterms:created>
  <dcterms:modified xsi:type="dcterms:W3CDTF">2022-10-18T04:26:00Z</dcterms:modified>
</cp:coreProperties>
</file>